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6FF" w:rsidRPr="0049287F" w:rsidRDefault="00A16442" w:rsidP="00E76567">
      <w:pPr>
        <w:ind w:hanging="851"/>
        <w:rPr>
          <w:b/>
          <w:lang w:val="en-US"/>
        </w:rPr>
      </w:pPr>
      <w:r w:rsidRPr="0049287F">
        <w:rPr>
          <w:b/>
          <w:lang w:val="en-US"/>
        </w:rPr>
        <w:t>D</w:t>
      </w:r>
      <w:r w:rsidR="006456FD" w:rsidRPr="0049287F">
        <w:rPr>
          <w:b/>
          <w:lang w:val="en-US"/>
        </w:rPr>
        <w:t>elphi results.</w:t>
      </w:r>
    </w:p>
    <w:tbl>
      <w:tblPr>
        <w:tblStyle w:val="Estilo1"/>
        <w:tblW w:w="16019" w:type="dxa"/>
        <w:tblInd w:w="-993" w:type="dxa"/>
        <w:tblLook w:val="04A0" w:firstRow="1" w:lastRow="0" w:firstColumn="1" w:lastColumn="0" w:noHBand="0" w:noVBand="1"/>
      </w:tblPr>
      <w:tblGrid>
        <w:gridCol w:w="1113"/>
        <w:gridCol w:w="7105"/>
        <w:gridCol w:w="1275"/>
        <w:gridCol w:w="1276"/>
        <w:gridCol w:w="571"/>
        <w:gridCol w:w="605"/>
        <w:gridCol w:w="746"/>
        <w:gridCol w:w="634"/>
        <w:gridCol w:w="1113"/>
        <w:gridCol w:w="1581"/>
      </w:tblGrid>
      <w:tr w:rsidR="004B2EF3" w:rsidRPr="0049287F" w:rsidTr="00AE7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tcW w:w="1066" w:type="dxa"/>
            <w:hideMark/>
          </w:tcPr>
          <w:p w:rsidR="004B2EF3" w:rsidRPr="0049287F" w:rsidRDefault="006456FD" w:rsidP="00977F78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Nº/Delphi round</w:t>
            </w:r>
          </w:p>
        </w:tc>
        <w:tc>
          <w:tcPr>
            <w:tcW w:w="7173" w:type="dxa"/>
            <w:hideMark/>
          </w:tcPr>
          <w:p w:rsidR="004B2EF3" w:rsidRPr="0049287F" w:rsidRDefault="00977F78" w:rsidP="00CD7C2D">
            <w:pPr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Statement</w:t>
            </w:r>
          </w:p>
        </w:tc>
        <w:tc>
          <w:tcPr>
            <w:tcW w:w="1275" w:type="dxa"/>
            <w:hideMark/>
          </w:tcPr>
          <w:p w:rsidR="004B2EF3" w:rsidRPr="0049287F" w:rsidRDefault="006456FD" w:rsidP="00CD7C2D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Mean (</w:t>
            </w:r>
            <w:r w:rsidR="004B2EF3"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S</w:t>
            </w: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D</w:t>
            </w:r>
            <w:r w:rsidR="004B2EF3"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)</w:t>
            </w:r>
          </w:p>
        </w:tc>
        <w:tc>
          <w:tcPr>
            <w:tcW w:w="1276" w:type="dxa"/>
            <w:hideMark/>
          </w:tcPr>
          <w:p w:rsidR="004B2EF3" w:rsidRPr="0049287F" w:rsidRDefault="004B2EF3" w:rsidP="00812BDD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Medi</w:t>
            </w:r>
            <w:r w:rsidR="00812BDD"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an</w:t>
            </w: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 xml:space="preserve"> (p25-p75)</w:t>
            </w:r>
          </w:p>
        </w:tc>
        <w:tc>
          <w:tcPr>
            <w:tcW w:w="571" w:type="dxa"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Min</w:t>
            </w:r>
          </w:p>
        </w:tc>
        <w:tc>
          <w:tcPr>
            <w:tcW w:w="605" w:type="dxa"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Max</w:t>
            </w:r>
          </w:p>
        </w:tc>
        <w:tc>
          <w:tcPr>
            <w:tcW w:w="742" w:type="dxa"/>
            <w:hideMark/>
          </w:tcPr>
          <w:p w:rsidR="004B2EF3" w:rsidRPr="0049287F" w:rsidRDefault="006456FD" w:rsidP="00CD7C2D">
            <w:pPr>
              <w:jc w:val="center"/>
              <w:rPr>
                <w:rFonts w:eastAsia="Times New Roman" w:cs="Calibri"/>
                <w:b w:val="0"/>
                <w:bCs w:val="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lang w:val="en-US" w:eastAsia="es-ES"/>
              </w:rPr>
              <w:t>Mode</w:t>
            </w:r>
          </w:p>
        </w:tc>
        <w:tc>
          <w:tcPr>
            <w:tcW w:w="634" w:type="dxa"/>
            <w:hideMark/>
          </w:tcPr>
          <w:p w:rsidR="004B2EF3" w:rsidRPr="0049287F" w:rsidRDefault="006456FD" w:rsidP="00CD7C2D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color w:val="000000"/>
                <w:lang w:val="en-US" w:eastAsia="es-ES"/>
              </w:rPr>
              <w:t>VC</w:t>
            </w:r>
          </w:p>
        </w:tc>
        <w:tc>
          <w:tcPr>
            <w:tcW w:w="1118" w:type="dxa"/>
          </w:tcPr>
          <w:p w:rsidR="004B2EF3" w:rsidRPr="0049287F" w:rsidRDefault="006456FD" w:rsidP="00CD7C2D">
            <w:pPr>
              <w:jc w:val="center"/>
              <w:rPr>
                <w:rFonts w:eastAsia="Times New Roman" w:cs="Calibri"/>
                <w:b w:val="0"/>
                <w:bCs w:val="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lang w:val="en-US" w:eastAsia="es-ES"/>
              </w:rPr>
              <w:t>≥70</w:t>
            </w:r>
            <w:r w:rsidR="004B2EF3" w:rsidRPr="0049287F">
              <w:rPr>
                <w:rFonts w:eastAsia="Times New Roman" w:cs="Calibri"/>
                <w:b w:val="0"/>
                <w:bCs w:val="0"/>
                <w:lang w:val="en-US" w:eastAsia="es-ES"/>
              </w:rPr>
              <w:t>% 8 or 9/ 1 or 2</w:t>
            </w:r>
          </w:p>
        </w:tc>
        <w:tc>
          <w:tcPr>
            <w:tcW w:w="1559" w:type="dxa"/>
            <w:hideMark/>
          </w:tcPr>
          <w:p w:rsidR="004B2EF3" w:rsidRPr="0049287F" w:rsidRDefault="003429A8" w:rsidP="00CD7C2D">
            <w:pPr>
              <w:jc w:val="center"/>
              <w:rPr>
                <w:rFonts w:eastAsia="Times New Roman" w:cs="Calibri"/>
                <w:b w:val="0"/>
                <w:bCs w:val="0"/>
                <w:lang w:val="en-US" w:eastAsia="es-ES"/>
              </w:rPr>
            </w:pPr>
            <w:r w:rsidRPr="0049287F">
              <w:rPr>
                <w:rFonts w:eastAsia="Times New Roman" w:cs="Calibri"/>
                <w:b w:val="0"/>
                <w:bCs w:val="0"/>
                <w:lang w:val="en-US" w:eastAsia="es-ES"/>
              </w:rPr>
              <w:t>Consensus</w:t>
            </w:r>
          </w:p>
        </w:tc>
      </w:tr>
      <w:tr w:rsidR="004B2EF3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tcW w:w="1066" w:type="dxa"/>
            <w:hideMark/>
          </w:tcPr>
          <w:p w:rsidR="004B2EF3" w:rsidRPr="0049287F" w:rsidRDefault="003429A8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-1</w:t>
            </w:r>
            <w:r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4B2EF3" w:rsidRPr="0049287F" w:rsidRDefault="004B2EF3" w:rsidP="008A0EC3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he therapeutic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662087" w:rsidRPr="0049287F">
              <w:rPr>
                <w:rFonts w:eastAsia="Times New Roman" w:cs="Calibri"/>
                <w:color w:val="000000"/>
                <w:lang w:val="en-US" w:eastAsia="es-ES"/>
              </w:rPr>
              <w:t>should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be individualized and adapted to the characteristics of the disease and patient</w:t>
            </w:r>
          </w:p>
        </w:tc>
        <w:tc>
          <w:tcPr>
            <w:tcW w:w="1275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0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)</w:t>
            </w:r>
          </w:p>
        </w:tc>
        <w:tc>
          <w:tcPr>
            <w:tcW w:w="1276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9-9)</w:t>
            </w:r>
          </w:p>
        </w:tc>
        <w:tc>
          <w:tcPr>
            <w:tcW w:w="571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1118" w:type="dxa"/>
          </w:tcPr>
          <w:p w:rsidR="004B2EF3" w:rsidRPr="0049287F" w:rsidRDefault="0010635A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B2EF3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4B2EF3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4B2EF3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4B2EF3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tcW w:w="1066" w:type="dxa"/>
            <w:hideMark/>
          </w:tcPr>
          <w:p w:rsidR="004B2EF3" w:rsidRPr="0049287F" w:rsidRDefault="004B2EF3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-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  <w:p w:rsidR="003429A8" w:rsidRPr="0049287F" w:rsidRDefault="003429A8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</w:p>
        </w:tc>
        <w:tc>
          <w:tcPr>
            <w:tcW w:w="7173" w:type="dxa"/>
            <w:hideMark/>
          </w:tcPr>
          <w:p w:rsidR="004B2EF3" w:rsidRPr="0049287F" w:rsidRDefault="004B2EF3" w:rsidP="008A0EC3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he therapeutic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662087" w:rsidRPr="0049287F">
              <w:rPr>
                <w:rFonts w:eastAsia="Times New Roman" w:cs="Calibri"/>
                <w:color w:val="000000"/>
                <w:lang w:val="en-US" w:eastAsia="es-ES"/>
              </w:rPr>
              <w:t>should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be individualized and adapted to the </w:t>
            </w:r>
            <w:r w:rsidR="001D5C89" w:rsidRPr="0049287F">
              <w:rPr>
                <w:rFonts w:eastAsia="Times New Roman" w:cs="Calibri"/>
                <w:color w:val="000000"/>
                <w:lang w:val="en-US" w:eastAsia="es-ES"/>
              </w:rPr>
              <w:t>characteristics of the availabl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drug</w:t>
            </w:r>
            <w:r w:rsidR="001D5C89" w:rsidRPr="0049287F">
              <w:rPr>
                <w:rFonts w:eastAsia="Times New Roman" w:cs="Calibri"/>
                <w:color w:val="000000"/>
                <w:lang w:val="en-US" w:eastAsia="es-ES"/>
              </w:rPr>
              <w:t>s for psoriasis</w:t>
            </w:r>
          </w:p>
        </w:tc>
        <w:tc>
          <w:tcPr>
            <w:tcW w:w="1275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1)</w:t>
            </w:r>
          </w:p>
        </w:tc>
        <w:tc>
          <w:tcPr>
            <w:tcW w:w="1276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 (2-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)</w:t>
            </w:r>
          </w:p>
        </w:tc>
        <w:tc>
          <w:tcPr>
            <w:tcW w:w="571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3</w:t>
            </w:r>
          </w:p>
        </w:tc>
        <w:tc>
          <w:tcPr>
            <w:tcW w:w="1118" w:type="dxa"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B2EF3" w:rsidRPr="0049287F" w:rsidRDefault="00367E3E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-</w:t>
            </w:r>
          </w:p>
        </w:tc>
      </w:tr>
      <w:tr w:rsidR="003918DE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tcW w:w="1066" w:type="dxa"/>
          </w:tcPr>
          <w:p w:rsidR="003918DE" w:rsidRPr="0049287F" w:rsidRDefault="00994D01" w:rsidP="00977F78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-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3918DE" w:rsidRPr="0049287F" w:rsidRDefault="003918DE" w:rsidP="006456FD">
            <w:pPr>
              <w:jc w:val="center"/>
              <w:rPr>
                <w:rFonts w:eastAsia="Times New Roman" w:cs="Calibri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3918DE" w:rsidRPr="0049287F" w:rsidRDefault="0016355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lang w:val="en-US" w:eastAsia="es-ES"/>
              </w:rPr>
              <w:t>11 (2</w:t>
            </w:r>
            <w:r w:rsidR="00977F78" w:rsidRPr="0049287F">
              <w:rPr>
                <w:rFonts w:eastAsia="Times New Roman" w:cs="Calibri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lang w:val="en-US" w:eastAsia="es-ES"/>
              </w:rPr>
              <w:t>98)</w:t>
            </w:r>
          </w:p>
        </w:tc>
        <w:tc>
          <w:tcPr>
            <w:tcW w:w="1276" w:type="dxa"/>
            <w:noWrap/>
          </w:tcPr>
          <w:p w:rsidR="003918DE" w:rsidRPr="0049287F" w:rsidRDefault="0016355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5 (2-8)</w:t>
            </w:r>
          </w:p>
        </w:tc>
        <w:tc>
          <w:tcPr>
            <w:tcW w:w="571" w:type="dxa"/>
            <w:noWrap/>
          </w:tcPr>
          <w:p w:rsidR="003918DE" w:rsidRPr="0049287F" w:rsidRDefault="0016355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3918DE" w:rsidRPr="0049287F" w:rsidRDefault="0016355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3918DE" w:rsidRPr="0049287F" w:rsidRDefault="0016355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3918DE" w:rsidRPr="0049287F" w:rsidRDefault="0016355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lang w:val="en-US" w:eastAsia="es-ES"/>
              </w:rPr>
              <w:t>58</w:t>
            </w:r>
          </w:p>
        </w:tc>
        <w:tc>
          <w:tcPr>
            <w:tcW w:w="1118" w:type="dxa"/>
          </w:tcPr>
          <w:p w:rsidR="003918DE" w:rsidRPr="0049287F" w:rsidRDefault="0003374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3918DE" w:rsidRPr="0049287F" w:rsidRDefault="00367E3E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-</w:t>
            </w:r>
          </w:p>
        </w:tc>
      </w:tr>
      <w:tr w:rsidR="004B2EF3" w:rsidRPr="0049287F" w:rsidTr="00367E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"/>
        </w:trPr>
        <w:tc>
          <w:tcPr>
            <w:tcW w:w="1066" w:type="dxa"/>
            <w:hideMark/>
          </w:tcPr>
          <w:p w:rsidR="004B2EF3" w:rsidRPr="0049287F" w:rsidRDefault="004B2EF3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4B2EF3" w:rsidRPr="0049287F" w:rsidRDefault="00F9570C" w:rsidP="008A0EC3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A</w:t>
            </w:r>
            <w:r w:rsidR="004B2EF3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therapeutic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="004B2EF3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should</w:t>
            </w:r>
            <w:r w:rsidR="004B2EF3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be established regardless of the type of drug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for psoriasis</w:t>
            </w:r>
          </w:p>
        </w:tc>
        <w:tc>
          <w:tcPr>
            <w:tcW w:w="1275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1)</w:t>
            </w:r>
          </w:p>
        </w:tc>
        <w:tc>
          <w:tcPr>
            <w:tcW w:w="1276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-9)</w:t>
            </w:r>
          </w:p>
        </w:tc>
        <w:tc>
          <w:tcPr>
            <w:tcW w:w="571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0</w:t>
            </w:r>
          </w:p>
        </w:tc>
        <w:tc>
          <w:tcPr>
            <w:tcW w:w="1118" w:type="dxa"/>
          </w:tcPr>
          <w:p w:rsidR="004B2EF3" w:rsidRPr="0049287F" w:rsidRDefault="004B2EF3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4B2EF3" w:rsidRPr="0049287F" w:rsidRDefault="00367E3E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-</w:t>
            </w:r>
          </w:p>
        </w:tc>
      </w:tr>
      <w:tr w:rsidR="00994D01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066" w:type="dxa"/>
          </w:tcPr>
          <w:p w:rsidR="00994D01" w:rsidRPr="0049287F" w:rsidRDefault="00171E92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994D01" w:rsidRPr="0049287F" w:rsidRDefault="00994D01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994D01" w:rsidRPr="0049287F" w:rsidRDefault="003E639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0)</w:t>
            </w:r>
          </w:p>
        </w:tc>
        <w:tc>
          <w:tcPr>
            <w:tcW w:w="1276" w:type="dxa"/>
            <w:noWrap/>
          </w:tcPr>
          <w:p w:rsidR="00994D01" w:rsidRPr="0049287F" w:rsidRDefault="003E639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-9)</w:t>
            </w:r>
          </w:p>
        </w:tc>
        <w:tc>
          <w:tcPr>
            <w:tcW w:w="571" w:type="dxa"/>
            <w:noWrap/>
          </w:tcPr>
          <w:p w:rsidR="00994D01" w:rsidRPr="0049287F" w:rsidRDefault="003E639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994D01" w:rsidRPr="0049287F" w:rsidRDefault="003E639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994D01" w:rsidRPr="0049287F" w:rsidRDefault="003E639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994D01" w:rsidRPr="0049287F" w:rsidRDefault="003E639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1</w:t>
            </w:r>
          </w:p>
        </w:tc>
        <w:tc>
          <w:tcPr>
            <w:tcW w:w="1118" w:type="dxa"/>
          </w:tcPr>
          <w:p w:rsidR="00994D01" w:rsidRPr="0049287F" w:rsidRDefault="0010635A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994D01" w:rsidRPr="0049287F" w:rsidRDefault="00367E3E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-</w:t>
            </w:r>
          </w:p>
        </w:tc>
      </w:tr>
      <w:tr w:rsidR="00AE77F6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-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9287F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977F78" w:rsidRPr="0049287F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9287F">
              <w:rPr>
                <w:rFonts w:ascii="Calibri" w:hAnsi="Calibri" w:cs="Calibri"/>
                <w:color w:val="000000"/>
                <w:lang w:val="en-US"/>
              </w:rPr>
              <w:t>44 (1</w:t>
            </w:r>
            <w:r w:rsidR="00977F78" w:rsidRPr="0049287F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9287F">
              <w:rPr>
                <w:rFonts w:ascii="Calibri" w:hAnsi="Calibri" w:cs="Calibri"/>
                <w:color w:val="000000"/>
                <w:lang w:val="en-US"/>
              </w:rPr>
              <w:t>82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AE77F6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8A0EC3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The therapeutic </w:t>
            </w:r>
            <w:r w:rsidR="008A0EC3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</w:t>
            </w:r>
            <w:r w:rsidR="00F9570C" w:rsidRPr="0049287F">
              <w:rPr>
                <w:lang w:val="en-US"/>
              </w:rPr>
              <w:t>should</w:t>
            </w:r>
            <w:r w:rsidRPr="0049287F">
              <w:rPr>
                <w:lang w:val="en-US"/>
              </w:rPr>
              <w:t xml:space="preserve"> be individualized and established </w:t>
            </w:r>
            <w:r w:rsidR="00F9570C" w:rsidRPr="0049287F">
              <w:rPr>
                <w:lang w:val="en-US"/>
              </w:rPr>
              <w:t xml:space="preserve">in general </w:t>
            </w:r>
            <w:r w:rsidRPr="0049287F">
              <w:rPr>
                <w:lang w:val="en-US"/>
              </w:rPr>
              <w:t>regardless of the type of drug</w:t>
            </w:r>
            <w:r w:rsidR="00F9570C" w:rsidRPr="0049287F">
              <w:rPr>
                <w:lang w:val="en-US"/>
              </w:rPr>
              <w:t xml:space="preserve"> </w:t>
            </w:r>
            <w:r w:rsidR="00F9570C" w:rsidRPr="0049287F">
              <w:rPr>
                <w:rFonts w:eastAsia="Times New Roman" w:cs="Calibri"/>
                <w:color w:val="000000"/>
                <w:lang w:val="en-US" w:eastAsia="es-ES"/>
              </w:rPr>
              <w:t>for psoriasis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0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1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367E3E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-</w:t>
            </w:r>
          </w:p>
        </w:tc>
      </w:tr>
      <w:tr w:rsidR="00AF2C26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"/>
        </w:trPr>
        <w:tc>
          <w:tcPr>
            <w:tcW w:w="1066" w:type="dxa"/>
          </w:tcPr>
          <w:p w:rsidR="00AF2C26" w:rsidRPr="0049287F" w:rsidRDefault="00AF2C26" w:rsidP="00977F78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AF2C26" w:rsidRPr="0049287F" w:rsidRDefault="00AF2C26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6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)</w:t>
            </w:r>
          </w:p>
        </w:tc>
        <w:tc>
          <w:tcPr>
            <w:tcW w:w="1276" w:type="dxa"/>
            <w:noWrap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8)</w:t>
            </w:r>
          </w:p>
        </w:tc>
        <w:tc>
          <w:tcPr>
            <w:tcW w:w="571" w:type="dxa"/>
            <w:noWrap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605" w:type="dxa"/>
            <w:noWrap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1118" w:type="dxa"/>
          </w:tcPr>
          <w:p w:rsidR="00AF2C26" w:rsidRPr="0049287F" w:rsidRDefault="00AF2C2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F2C2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F2C2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F2C2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AE77F6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8A0EC3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The therapeutic </w:t>
            </w:r>
            <w:r w:rsidR="008A0EC3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</w:t>
            </w:r>
            <w:r w:rsidR="00F9570C" w:rsidRPr="0049287F">
              <w:rPr>
                <w:lang w:val="en-US"/>
              </w:rPr>
              <w:t>should</w:t>
            </w:r>
            <w:r w:rsidRPr="0049287F">
              <w:rPr>
                <w:lang w:val="en-US"/>
              </w:rPr>
              <w:t xml:space="preserve"> be individualized and within the limits of efficacy and safety demonstrated by the drug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8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367E3E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-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2461E2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general, in daily practice, absolute PASI is recommended to </w:t>
            </w:r>
            <w:r w:rsidR="002461E2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ssess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response to treatment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8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7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8C60C2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general, in daily practice, </w:t>
            </w:r>
            <w:r w:rsidR="002B0C08" w:rsidRPr="0049287F">
              <w:rPr>
                <w:rFonts w:eastAsia="Times New Roman" w:cs="Calibri"/>
                <w:color w:val="000000"/>
                <w:lang w:val="en-US" w:eastAsia="es-ES"/>
              </w:rPr>
              <w:t>to assess response to treatment</w:t>
            </w:r>
            <w:r w:rsidRPr="0049287F">
              <w:rPr>
                <w:lang w:val="en-US"/>
              </w:rPr>
              <w:t xml:space="preserve">, the improvement </w:t>
            </w:r>
            <w:r w:rsidR="002B0C08" w:rsidRPr="0049287F">
              <w:rPr>
                <w:lang w:val="en-US"/>
              </w:rPr>
              <w:t xml:space="preserve">rate is recommended </w:t>
            </w:r>
            <w:r w:rsidRPr="0049287F">
              <w:rPr>
                <w:lang w:val="en-US"/>
              </w:rPr>
              <w:t xml:space="preserve">over the baseline PASI 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>5</w:t>
            </w:r>
            <w:r w:rsidR="00977F78" w:rsidRPr="0049287F">
              <w:rPr>
                <w:lang w:val="en-US"/>
              </w:rPr>
              <w:t>.</w:t>
            </w:r>
            <w:r w:rsidRPr="0049287F">
              <w:rPr>
                <w:lang w:val="en-US"/>
              </w:rPr>
              <w:t>00 (2</w:t>
            </w:r>
            <w:r w:rsidR="00977F78" w:rsidRPr="0049287F">
              <w:rPr>
                <w:lang w:val="en-US"/>
              </w:rPr>
              <w:t>.</w:t>
            </w:r>
            <w:r w:rsidRPr="0049287F">
              <w:rPr>
                <w:lang w:val="en-US"/>
              </w:rPr>
              <w:t>92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>6 (1</w:t>
            </w:r>
            <w:r w:rsidR="00977F78" w:rsidRPr="0049287F">
              <w:rPr>
                <w:lang w:val="en-US"/>
              </w:rPr>
              <w:t>.</w:t>
            </w:r>
            <w:r w:rsidRPr="0049287F">
              <w:rPr>
                <w:lang w:val="en-US"/>
              </w:rPr>
              <w:t>75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9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3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7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6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1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8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8C60C2">
            <w:pPr>
              <w:rPr>
                <w:lang w:val="en-US"/>
              </w:rPr>
            </w:pPr>
            <w:r w:rsidRPr="0049287F">
              <w:rPr>
                <w:lang w:val="en-US"/>
              </w:rPr>
              <w:t>Sometimes</w:t>
            </w:r>
            <w:r w:rsidR="008C60C2" w:rsidRPr="0049287F">
              <w:rPr>
                <w:lang w:val="en-US"/>
              </w:rPr>
              <w:t>,</w:t>
            </w:r>
            <w:r w:rsidRPr="0049287F">
              <w:rPr>
                <w:lang w:val="en-US"/>
              </w:rPr>
              <w:t xml:space="preserve"> the </w:t>
            </w:r>
            <w:r w:rsidR="008C60C2" w:rsidRPr="0049287F">
              <w:rPr>
                <w:lang w:val="en-US"/>
              </w:rPr>
              <w:t>rate of PASI</w:t>
            </w:r>
            <w:r w:rsidRPr="0049287F">
              <w:rPr>
                <w:lang w:val="en-US"/>
              </w:rPr>
              <w:t xml:space="preserve"> improvement </w:t>
            </w:r>
            <w:r w:rsidR="008C60C2" w:rsidRPr="0049287F">
              <w:rPr>
                <w:lang w:val="en-US"/>
              </w:rPr>
              <w:t xml:space="preserve">from baseline, </w:t>
            </w:r>
            <w:r w:rsidRPr="0049287F">
              <w:rPr>
                <w:lang w:val="en-US"/>
              </w:rPr>
              <w:t xml:space="preserve">complements the </w:t>
            </w:r>
            <w:r w:rsidR="008C60C2" w:rsidRPr="0049287F">
              <w:rPr>
                <w:lang w:val="en-US"/>
              </w:rPr>
              <w:t xml:space="preserve">information from the </w:t>
            </w:r>
            <w:r w:rsidRPr="0049287F">
              <w:rPr>
                <w:lang w:val="en-US"/>
              </w:rPr>
              <w:t xml:space="preserve">absolute PASI and is useful </w:t>
            </w:r>
            <w:r w:rsidR="008C60C2" w:rsidRPr="0049287F">
              <w:rPr>
                <w:rFonts w:eastAsia="Times New Roman" w:cs="Calibri"/>
                <w:color w:val="000000"/>
                <w:lang w:val="en-US" w:eastAsia="es-ES"/>
              </w:rPr>
              <w:t>to assess response to treatment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6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2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E679EA" w:rsidRPr="0049287F" w:rsidRDefault="00E679EA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8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E679EA" w:rsidRPr="0049287F" w:rsidRDefault="00E679EA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8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1)</w:t>
            </w:r>
          </w:p>
        </w:tc>
        <w:tc>
          <w:tcPr>
            <w:tcW w:w="1276" w:type="dxa"/>
            <w:noWrap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8)</w:t>
            </w:r>
          </w:p>
        </w:tc>
        <w:tc>
          <w:tcPr>
            <w:tcW w:w="571" w:type="dxa"/>
            <w:noWrap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1118" w:type="dxa"/>
          </w:tcPr>
          <w:p w:rsidR="00E679EA" w:rsidRPr="0049287F" w:rsidRDefault="00E679EA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679EA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679EA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679EA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9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DD3172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general, in daily practice, </w:t>
            </w:r>
            <w:r w:rsidR="00DD3172" w:rsidRPr="0049287F">
              <w:rPr>
                <w:rFonts w:eastAsia="Times New Roman" w:cs="Calibri"/>
                <w:color w:val="000000"/>
                <w:lang w:val="en-US" w:eastAsia="es-ES"/>
              </w:rPr>
              <w:t>to assess response to treatment</w:t>
            </w:r>
            <w:r w:rsidR="00DD3172" w:rsidRPr="0049287F">
              <w:rPr>
                <w:lang w:val="en-US"/>
              </w:rPr>
              <w:t xml:space="preserve"> </w:t>
            </w:r>
            <w:r w:rsidRPr="0049287F">
              <w:rPr>
                <w:lang w:val="en-US"/>
              </w:rPr>
              <w:t>it is recommended to determine both</w:t>
            </w:r>
            <w:r w:rsidR="008A0EC3" w:rsidRPr="0049287F">
              <w:rPr>
                <w:lang w:val="en-US"/>
              </w:rPr>
              <w:t>, the</w:t>
            </w:r>
            <w:r w:rsidRPr="0049287F">
              <w:rPr>
                <w:lang w:val="en-US"/>
              </w:rPr>
              <w:t xml:space="preserve"> </w:t>
            </w:r>
            <w:r w:rsidR="00DD3172" w:rsidRPr="0049287F">
              <w:rPr>
                <w:lang w:val="en-US"/>
              </w:rPr>
              <w:t>rate of PASI</w:t>
            </w:r>
            <w:r w:rsidRPr="0049287F">
              <w:rPr>
                <w:lang w:val="en-US"/>
              </w:rPr>
              <w:t xml:space="preserve"> improvement </w:t>
            </w:r>
            <w:r w:rsidR="00DD3172" w:rsidRPr="0049287F">
              <w:rPr>
                <w:lang w:val="en-US"/>
              </w:rPr>
              <w:t>from baseline and</w:t>
            </w:r>
            <w:r w:rsidRPr="0049287F">
              <w:rPr>
                <w:lang w:val="en-US"/>
              </w:rPr>
              <w:t xml:space="preserve"> the absolute PASI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5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1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066" w:type="dxa"/>
          </w:tcPr>
          <w:p w:rsidR="006F74B2" w:rsidRPr="0049287F" w:rsidRDefault="006F74B2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9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6F74B2" w:rsidRPr="0049287F" w:rsidRDefault="006F74B2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8)</w:t>
            </w:r>
          </w:p>
        </w:tc>
        <w:tc>
          <w:tcPr>
            <w:tcW w:w="1276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-8)</w:t>
            </w:r>
          </w:p>
        </w:tc>
        <w:tc>
          <w:tcPr>
            <w:tcW w:w="571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1</w:t>
            </w:r>
          </w:p>
        </w:tc>
        <w:tc>
          <w:tcPr>
            <w:tcW w:w="1118" w:type="dxa"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6F74B2" w:rsidRPr="0049287F" w:rsidRDefault="006F74B2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0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8A0EC3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general, in daily practice, </w:t>
            </w:r>
            <w:r w:rsidR="008A0EC3" w:rsidRPr="0049287F">
              <w:rPr>
                <w:lang w:val="en-US"/>
              </w:rPr>
              <w:t>the rate of PASI improvement from baseline is preferred to absolute PASI</w:t>
            </w:r>
            <w:r w:rsidRPr="0049287F">
              <w:rPr>
                <w:lang w:val="en-US"/>
              </w:rPr>
              <w:t xml:space="preserve">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to assess response to treatment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7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8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eastAsia="es-ES"/>
              </w:rPr>
              <w:t>Consensus</w:t>
            </w:r>
            <w:r w:rsidRPr="0049287F">
              <w:rPr>
                <w:rFonts w:eastAsia="Times New Roman" w:cs="Calibri"/>
                <w:lang w:val="en-US" w:eastAsia="es-ES"/>
              </w:rPr>
              <w:t xml:space="preserve"> 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dis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1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8A0EC3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general, in daily practice, </w:t>
            </w:r>
            <w:r w:rsidR="00587DB8" w:rsidRPr="0049287F">
              <w:rPr>
                <w:lang w:val="en-US"/>
              </w:rPr>
              <w:t>response to treatment could be assessed by</w:t>
            </w:r>
            <w:r w:rsidR="00587DB8" w:rsidRPr="0049287F">
              <w:rPr>
                <w:bCs/>
                <w:lang w:val="en-US"/>
              </w:rPr>
              <w:t xml:space="preserve"> absolute PASI</w:t>
            </w:r>
            <w:r w:rsidR="00587DB8" w:rsidRPr="0049287F">
              <w:rPr>
                <w:lang w:val="en-US"/>
              </w:rPr>
              <w:t xml:space="preserve"> </w:t>
            </w:r>
            <w:r w:rsidR="008A0EC3" w:rsidRPr="0049287F">
              <w:rPr>
                <w:lang w:val="en-US"/>
              </w:rPr>
              <w:t>improvement from baseline</w:t>
            </w:r>
            <w:r w:rsidRPr="0049287F">
              <w:rPr>
                <w:lang w:val="en-US"/>
              </w:rPr>
              <w:t xml:space="preserve">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to assess response to treatment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7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1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2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8A0EC3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When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establishing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th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therapeutic goal in moderate to severe psoriasis, it is advisable to </w:t>
            </w:r>
            <w:r w:rsidR="008A0EC3" w:rsidRPr="0049287F">
              <w:rPr>
                <w:rFonts w:eastAsia="Times New Roman" w:cs="Calibri"/>
                <w:color w:val="000000"/>
                <w:lang w:val="en-US" w:eastAsia="es-ES"/>
              </w:rPr>
              <w:t>differentiat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between an ideal goal and a realistic goal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3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7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9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2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4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5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3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F92D66" w:rsidRPr="0049287F" w:rsidRDefault="00AE77F6" w:rsidP="009121F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deal </w:t>
            </w:r>
            <w:r w:rsidR="007F17A3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s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should include</w:t>
            </w:r>
            <w:r w:rsidR="007F17A3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h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PASI 100 response,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n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absolute PASI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scor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0 or </w:t>
            </w:r>
            <w:r w:rsidR="007F17A3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he </w:t>
            </w:r>
            <w:r w:rsidR="00F92D66" w:rsidRPr="0049287F">
              <w:rPr>
                <w:rFonts w:eastAsia="Times New Roman" w:cs="Calibri"/>
                <w:color w:val="000000"/>
                <w:lang w:val="en-US" w:eastAsia="es-ES"/>
              </w:rPr>
              <w:t>complete skin clearanc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8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9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4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Ideal goals should include the absence of psoriasis-related symptoms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3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2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5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9121FA" w:rsidP="009121F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Ideal goals s</w:t>
            </w:r>
            <w:r w:rsidR="00AE77F6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hould include the absence of impact of psoriasis on patient's psychological, emotional, social and occupational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domains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0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9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6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9121F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deal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s should include achieving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PASI 90 </w:t>
            </w:r>
            <w:r w:rsidR="00753867" w:rsidRPr="0049287F">
              <w:rPr>
                <w:rFonts w:eastAsia="Times New Roman" w:cs="Calibri"/>
                <w:color w:val="000000"/>
                <w:lang w:val="en-US" w:eastAsia="es-ES"/>
              </w:rPr>
              <w:t>respons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3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7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9121F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deal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s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should include achieving an absolute PASI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scor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≤ 1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6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3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2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8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9121F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deal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 should include achieving an absolute PASI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cor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≤ 3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2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5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7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3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8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7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5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7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1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8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9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9121F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deal </w:t>
            </w:r>
            <w:r w:rsidR="009121FA" w:rsidRPr="0049287F">
              <w:rPr>
                <w:lang w:val="en-US"/>
              </w:rPr>
              <w:t>goals</w:t>
            </w:r>
            <w:r w:rsidRPr="0049287F">
              <w:rPr>
                <w:lang w:val="en-US"/>
              </w:rPr>
              <w:t xml:space="preserve"> should include achieving an absolute PASI</w:t>
            </w:r>
            <w:r w:rsidR="009121FA" w:rsidRPr="0049287F">
              <w:rPr>
                <w:lang w:val="en-US"/>
              </w:rPr>
              <w:t xml:space="preserve"> score</w:t>
            </w:r>
            <w:r w:rsidRPr="0049287F">
              <w:rPr>
                <w:lang w:val="en-US"/>
              </w:rPr>
              <w:t xml:space="preserve"> ≤ 2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0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7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20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084FC6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084FC6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goals should include the PASI 100 response, an absolute PASI score 0 or the </w:t>
            </w:r>
            <w:r w:rsidR="00F92D66" w:rsidRPr="0049287F">
              <w:rPr>
                <w:rFonts w:eastAsia="Times New Roman" w:cs="Calibri"/>
                <w:color w:val="000000"/>
                <w:lang w:val="en-US" w:eastAsia="es-ES"/>
              </w:rPr>
              <w:t>complete skin clearanc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8 (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0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2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9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0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7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 y 7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1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1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="00084FC6" w:rsidRPr="0049287F">
              <w:rPr>
                <w:rFonts w:eastAsia="Times New Roman" w:cs="Calibri"/>
                <w:color w:val="000000"/>
                <w:lang w:val="en-US" w:eastAsia="es-ES"/>
              </w:rPr>
              <w:t>s should include achieving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PASI 100 respons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9 (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9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1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9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4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 (2-7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5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2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="00084FC6" w:rsidRPr="0049287F">
              <w:rPr>
                <w:rFonts w:eastAsia="Times New Roman" w:cs="Calibri"/>
                <w:color w:val="000000"/>
                <w:lang w:val="en-US" w:eastAsia="es-ES"/>
              </w:rPr>
              <w:t>s should include achieving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PASI 90</w:t>
            </w:r>
            <w:r w:rsidR="00753867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respons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8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9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2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8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3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65256E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s should include achieving PASI 75</w:t>
            </w:r>
            <w:r w:rsidR="00753867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respons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8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4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6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7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3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1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5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5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2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4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65256E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general,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>s shoul</w:t>
            </w:r>
            <w:r w:rsidR="0065256E" w:rsidRPr="0049287F">
              <w:rPr>
                <w:lang w:val="en-US"/>
              </w:rPr>
              <w:t>d include achieving</w:t>
            </w:r>
            <w:r w:rsidRPr="0049287F">
              <w:rPr>
                <w:lang w:val="en-US"/>
              </w:rPr>
              <w:t xml:space="preserve"> PASI 90 response, </w:t>
            </w:r>
            <w:r w:rsidR="0065256E" w:rsidRPr="0049287F">
              <w:rPr>
                <w:lang w:val="en-US"/>
              </w:rPr>
              <w:t>but</w:t>
            </w:r>
            <w:r w:rsidRPr="0049287F">
              <w:rPr>
                <w:lang w:val="en-US"/>
              </w:rPr>
              <w:t xml:space="preserve"> sometimes</w:t>
            </w:r>
            <w:r w:rsidR="0065256E" w:rsidRPr="0049287F">
              <w:rPr>
                <w:lang w:val="en-US"/>
              </w:rPr>
              <w:t>, achieving</w:t>
            </w:r>
            <w:r w:rsidRPr="0049287F">
              <w:rPr>
                <w:lang w:val="en-US"/>
              </w:rPr>
              <w:t xml:space="preserve"> PASI 75 response may also be realistic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1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0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5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s should include achieving an absolute PASI</w:t>
            </w:r>
            <w:r w:rsidR="007C4464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scor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≤ 1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7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3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4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5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5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3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1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6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 should include achieving an absolute PASI </w:t>
            </w:r>
            <w:r w:rsidR="007C4464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cor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≤ 3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1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0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0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6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4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 y 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7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s should include achieving an absolute PASI </w:t>
            </w:r>
            <w:r w:rsidR="007C4464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>≤ 2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7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8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alistic </w:t>
            </w:r>
            <w:r w:rsidR="009121FA" w:rsidRPr="0049287F">
              <w:rPr>
                <w:rFonts w:eastAsia="Times New Roman" w:cs="Calibri"/>
                <w:color w:val="000000"/>
                <w:lang w:val="en-US" w:eastAsia="es-ES"/>
              </w:rPr>
              <w:t>goal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 should include achieving an absolute PASI </w:t>
            </w:r>
            <w:r w:rsidR="007C4464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cor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≤ 5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9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4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 (3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7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7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8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7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3-8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6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9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0F28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general, realistic goals should include achieving an absolute PASI </w:t>
            </w:r>
            <w:r w:rsidR="007C4464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3, </w:t>
            </w:r>
            <w:r w:rsidR="00CD0F28" w:rsidRPr="0049287F">
              <w:rPr>
                <w:lang w:val="en-US"/>
              </w:rPr>
              <w:t>but</w:t>
            </w:r>
            <w:r w:rsidRPr="0049287F">
              <w:rPr>
                <w:lang w:val="en-US"/>
              </w:rPr>
              <w:t xml:space="preserve"> sometimes</w:t>
            </w:r>
            <w:r w:rsidR="00CD0F28" w:rsidRPr="0049287F">
              <w:rPr>
                <w:lang w:val="en-US"/>
              </w:rPr>
              <w:t>,</w:t>
            </w:r>
            <w:r w:rsidRPr="0049287F">
              <w:rPr>
                <w:lang w:val="en-US"/>
              </w:rPr>
              <w:t xml:space="preserve"> achieving a PASI </w:t>
            </w:r>
            <w:r w:rsidR="007C4464" w:rsidRPr="0049287F">
              <w:rPr>
                <w:lang w:val="en-US"/>
              </w:rPr>
              <w:t xml:space="preserve">score ≤5 </w:t>
            </w:r>
            <w:r w:rsidR="00CD0F28" w:rsidRPr="0049287F">
              <w:rPr>
                <w:lang w:val="en-US"/>
              </w:rPr>
              <w:t>might</w:t>
            </w:r>
            <w:r w:rsidR="007C4464" w:rsidRPr="0049287F">
              <w:rPr>
                <w:lang w:val="en-US"/>
              </w:rPr>
              <w:t xml:space="preserve"> also be a realistic goal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7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0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tcW w:w="1066" w:type="dxa"/>
          </w:tcPr>
          <w:p w:rsidR="00813201" w:rsidRPr="0049287F" w:rsidRDefault="0081320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9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813201" w:rsidRPr="0049287F" w:rsidRDefault="00813201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5)</w:t>
            </w:r>
          </w:p>
        </w:tc>
        <w:tc>
          <w:tcPr>
            <w:tcW w:w="1276" w:type="dxa"/>
            <w:noWrap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8)</w:t>
            </w:r>
          </w:p>
        </w:tc>
        <w:tc>
          <w:tcPr>
            <w:tcW w:w="571" w:type="dxa"/>
            <w:noWrap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605" w:type="dxa"/>
            <w:noWrap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2</w:t>
            </w:r>
          </w:p>
        </w:tc>
        <w:tc>
          <w:tcPr>
            <w:tcW w:w="1118" w:type="dxa"/>
          </w:tcPr>
          <w:p w:rsidR="00813201" w:rsidRPr="0049287F" w:rsidRDefault="0081320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81320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81320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81320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0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8E3A51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general, realistic goals should include achieving an absolute PASI </w:t>
            </w:r>
            <w:r w:rsidR="007C4464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3, </w:t>
            </w:r>
            <w:r w:rsidR="008E3A51" w:rsidRPr="0049287F">
              <w:rPr>
                <w:lang w:val="en-US"/>
              </w:rPr>
              <w:t>but</w:t>
            </w:r>
            <w:r w:rsidRPr="0049287F">
              <w:rPr>
                <w:lang w:val="en-US"/>
              </w:rPr>
              <w:t>, with some drugs</w:t>
            </w:r>
            <w:r w:rsidR="008E3A51" w:rsidRPr="0049287F">
              <w:rPr>
                <w:lang w:val="en-US"/>
              </w:rPr>
              <w:t xml:space="preserve"> for psoriasis</w:t>
            </w:r>
            <w:r w:rsidRPr="0049287F">
              <w:rPr>
                <w:lang w:val="en-US"/>
              </w:rPr>
              <w:t xml:space="preserve">, achieving a PASI </w:t>
            </w:r>
            <w:r w:rsidR="007C4464" w:rsidRPr="0049287F">
              <w:rPr>
                <w:lang w:val="en-US"/>
              </w:rPr>
              <w:t>score ≤1 m</w:t>
            </w:r>
            <w:r w:rsidR="008E3A51" w:rsidRPr="0049287F">
              <w:rPr>
                <w:lang w:val="en-US"/>
              </w:rPr>
              <w:t>ight</w:t>
            </w:r>
            <w:r w:rsidR="007C4464" w:rsidRPr="0049287F">
              <w:rPr>
                <w:lang w:val="en-US"/>
              </w:rPr>
              <w:t xml:space="preserve"> also be possible</w:t>
            </w: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7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7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0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31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AE77F6" w:rsidRPr="0049287F" w:rsidRDefault="00AE77F6" w:rsidP="00473A57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he absolute PASI </w:t>
            </w:r>
            <w:r w:rsidR="00473A57" w:rsidRPr="0049287F">
              <w:rPr>
                <w:rFonts w:eastAsia="Times New Roman" w:cs="Calibri"/>
                <w:color w:val="000000"/>
                <w:lang w:val="en-US" w:eastAsia="es-ES"/>
              </w:rPr>
              <w:t>scor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0 is the most </w:t>
            </w:r>
            <w:r w:rsidR="00473A57" w:rsidRPr="0049287F">
              <w:rPr>
                <w:rFonts w:eastAsia="Times New Roman" w:cs="Calibri"/>
                <w:color w:val="000000"/>
                <w:lang w:val="en-US" w:eastAsia="es-ES"/>
              </w:rPr>
              <w:t>appropriat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473A57" w:rsidRPr="0049287F">
              <w:rPr>
                <w:rFonts w:eastAsia="Times New Roman" w:cs="Calibri"/>
                <w:color w:val="000000"/>
                <w:lang w:val="en-US" w:eastAsia="es-ES"/>
              </w:rPr>
              <w:t>measur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to </w:t>
            </w:r>
            <w:r w:rsidR="00473A57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ssess </w:t>
            </w:r>
            <w:r w:rsidR="00F92D66" w:rsidRPr="0049287F">
              <w:rPr>
                <w:rFonts w:eastAsia="Times New Roman" w:cs="Calibri"/>
                <w:color w:val="000000"/>
                <w:lang w:val="en-US" w:eastAsia="es-ES"/>
              </w:rPr>
              <w:t>complete skin clearance</w:t>
            </w:r>
          </w:p>
        </w:tc>
        <w:tc>
          <w:tcPr>
            <w:tcW w:w="127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2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6)</w:t>
            </w:r>
          </w:p>
        </w:tc>
        <w:tc>
          <w:tcPr>
            <w:tcW w:w="1276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9-9)</w:t>
            </w:r>
          </w:p>
        </w:tc>
        <w:tc>
          <w:tcPr>
            <w:tcW w:w="571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2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he PASI 100 response </w:t>
            </w:r>
            <w:r w:rsidR="00473A57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s the most appropriate measure to assess </w:t>
            </w:r>
            <w:r w:rsidR="00F92D66" w:rsidRPr="0049287F">
              <w:rPr>
                <w:rFonts w:eastAsia="Times New Roman" w:cs="Calibri"/>
                <w:color w:val="000000"/>
                <w:lang w:val="en-US" w:eastAsia="es-ES"/>
              </w:rPr>
              <w:t>complete skin clearance</w:t>
            </w:r>
          </w:p>
        </w:tc>
        <w:tc>
          <w:tcPr>
            <w:tcW w:w="127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7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3)</w:t>
            </w:r>
          </w:p>
        </w:tc>
        <w:tc>
          <w:tcPr>
            <w:tcW w:w="1276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9)</w:t>
            </w:r>
          </w:p>
        </w:tc>
        <w:tc>
          <w:tcPr>
            <w:tcW w:w="571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1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2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8 (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3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AE77F6" w:rsidRPr="0049287F" w:rsidRDefault="00AE77F6" w:rsidP="00E83B50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</w:t>
            </w:r>
            <w:r w:rsidR="00E83B50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when </w:t>
            </w:r>
            <w:r w:rsidR="000E7829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complete </w:t>
            </w:r>
            <w:r w:rsidR="00F92D66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kin clearance </w:t>
            </w:r>
            <w:r w:rsidR="00E83B50" w:rsidRPr="0049287F">
              <w:rPr>
                <w:rFonts w:eastAsia="Times New Roman" w:cs="Calibri"/>
                <w:color w:val="000000"/>
                <w:lang w:val="en-US" w:eastAsia="es-ES"/>
              </w:rPr>
              <w:t>is selected to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assess response to treatment, the PASI 100 response or the PASI absolute </w:t>
            </w:r>
            <w:r w:rsidR="00E83B50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scor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 can be used</w:t>
            </w:r>
          </w:p>
        </w:tc>
        <w:tc>
          <w:tcPr>
            <w:tcW w:w="127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6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)</w:t>
            </w:r>
          </w:p>
        </w:tc>
        <w:tc>
          <w:tcPr>
            <w:tcW w:w="1276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9-9)</w:t>
            </w:r>
          </w:p>
        </w:tc>
        <w:tc>
          <w:tcPr>
            <w:tcW w:w="571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E77F6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AE77F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AE77F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6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4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AE77F6" w:rsidRPr="0049287F" w:rsidRDefault="00AE77F6" w:rsidP="00C9080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if PASI 100 </w:t>
            </w:r>
            <w:r w:rsidR="00875EB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spons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s not </w:t>
            </w:r>
            <w:r w:rsidR="00874B30" w:rsidRPr="0049287F">
              <w:rPr>
                <w:rFonts w:eastAsia="Times New Roman" w:cs="Calibri"/>
                <w:color w:val="000000"/>
                <w:lang w:val="en-US" w:eastAsia="es-ES"/>
              </w:rPr>
              <w:t>achieved with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C9080A" w:rsidRPr="0049287F">
              <w:rPr>
                <w:rFonts w:eastAsia="Times New Roman" w:cs="Calibri"/>
                <w:color w:val="000000"/>
                <w:lang w:val="en-US" w:eastAsia="es-ES"/>
              </w:rPr>
              <w:t>a treatment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874B30" w:rsidRPr="0049287F">
              <w:rPr>
                <w:rFonts w:eastAsia="Times New Roman" w:cs="Calibri"/>
                <w:color w:val="000000"/>
                <w:lang w:val="en-US" w:eastAsia="es-ES"/>
              </w:rPr>
              <w:t>(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recommended dose</w:t>
            </w:r>
            <w:r w:rsidR="00874B30" w:rsidRPr="0049287F">
              <w:rPr>
                <w:rFonts w:eastAsia="Times New Roman" w:cs="Calibri"/>
                <w:color w:val="000000"/>
                <w:lang w:val="en-US" w:eastAsia="es-ES"/>
              </w:rPr>
              <w:t>s)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</w:t>
            </w:r>
            <w:r w:rsidR="00874B30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dose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changes would be justified (</w:t>
            </w:r>
            <w:r w:rsidR="00CE4A5C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reatment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intensification)</w:t>
            </w:r>
            <w:r w:rsidR="00FD5595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)</w:t>
            </w:r>
          </w:p>
        </w:tc>
        <w:tc>
          <w:tcPr>
            <w:tcW w:w="1276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1-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)</w:t>
            </w:r>
          </w:p>
        </w:tc>
        <w:tc>
          <w:tcPr>
            <w:tcW w:w="571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4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066" w:type="dxa"/>
          </w:tcPr>
          <w:p w:rsidR="00AE77F6" w:rsidRPr="0049287F" w:rsidRDefault="00AE77F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4-</w:t>
            </w:r>
            <w:r w:rsidR="00FA0844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AE77F6" w:rsidRPr="0049287F" w:rsidRDefault="00AE77F6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1)</w:t>
            </w:r>
          </w:p>
        </w:tc>
        <w:tc>
          <w:tcPr>
            <w:tcW w:w="1276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571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742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5</w:t>
            </w:r>
          </w:p>
        </w:tc>
        <w:tc>
          <w:tcPr>
            <w:tcW w:w="1118" w:type="dxa"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AE77F6" w:rsidRPr="0049287F" w:rsidRDefault="00AE77F6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7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4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4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7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2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DF2C6F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eastAsia="es-ES"/>
              </w:rPr>
              <w:t>Consensus</w:t>
            </w:r>
            <w:r w:rsidRPr="0049287F">
              <w:rPr>
                <w:rFonts w:eastAsia="Times New Roman" w:cs="Calibri"/>
                <w:lang w:val="en-US" w:eastAsia="es-ES"/>
              </w:rPr>
              <w:t xml:space="preserve"> (</w:t>
            </w:r>
            <w:r w:rsidR="00DF2C6F" w:rsidRPr="0049287F">
              <w:rPr>
                <w:rFonts w:eastAsia="Times New Roman" w:cs="Calibri"/>
                <w:lang w:val="en-US" w:eastAsia="es-ES"/>
              </w:rPr>
              <w:t>dis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5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DF2C6F" w:rsidRPr="0049287F" w:rsidRDefault="00CE4A5C" w:rsidP="00C9080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if </w:t>
            </w:r>
            <w:r w:rsidR="00875EBF" w:rsidRPr="0049287F">
              <w:rPr>
                <w:rFonts w:eastAsia="Times New Roman" w:cs="Calibri"/>
                <w:color w:val="000000"/>
                <w:lang w:val="en-US" w:eastAsia="es-ES"/>
              </w:rPr>
              <w:t>PASI 100 response is not achieved with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C9080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 treatment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a </w:t>
            </w:r>
            <w:r w:rsidR="00C9080A" w:rsidRPr="0049287F">
              <w:rPr>
                <w:rFonts w:eastAsia="Times New Roman" w:cs="Calibri"/>
                <w:color w:val="000000"/>
                <w:lang w:val="en-US" w:eastAsia="es-ES"/>
              </w:rPr>
              <w:t>treatment change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would be justified</w:t>
            </w:r>
          </w:p>
        </w:tc>
        <w:tc>
          <w:tcPr>
            <w:tcW w:w="127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8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2)</w:t>
            </w:r>
          </w:p>
        </w:tc>
        <w:tc>
          <w:tcPr>
            <w:tcW w:w="1276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4)</w:t>
            </w:r>
          </w:p>
        </w:tc>
        <w:tc>
          <w:tcPr>
            <w:tcW w:w="571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5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3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5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5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8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4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 y 2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1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6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DF2C6F" w:rsidRPr="0049287F" w:rsidRDefault="00875EBF" w:rsidP="00C9080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In daily practice, if PASI 100 response is not achieved with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C9080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 treatment </w:t>
            </w:r>
            <w:r w:rsidR="00CE4A5C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</w:t>
            </w:r>
            <w:r w:rsidR="00C9080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combination therapy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would be justified </w:t>
            </w:r>
          </w:p>
        </w:tc>
        <w:tc>
          <w:tcPr>
            <w:tcW w:w="127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3)</w:t>
            </w:r>
          </w:p>
        </w:tc>
        <w:tc>
          <w:tcPr>
            <w:tcW w:w="1276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)</w:t>
            </w:r>
          </w:p>
        </w:tc>
        <w:tc>
          <w:tcPr>
            <w:tcW w:w="571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4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9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6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8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1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 (1-8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8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7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DF2C6F" w:rsidRPr="0049287F" w:rsidRDefault="00875EBF" w:rsidP="00875EBF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if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PASI 100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sponse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s not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achieved with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8303E9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 treatment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a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reatment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>change would be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justified even if it implies a cost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increase </w:t>
            </w:r>
          </w:p>
        </w:tc>
        <w:tc>
          <w:tcPr>
            <w:tcW w:w="127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8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)</w:t>
            </w:r>
          </w:p>
        </w:tc>
        <w:tc>
          <w:tcPr>
            <w:tcW w:w="1276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5)</w:t>
            </w:r>
          </w:p>
        </w:tc>
        <w:tc>
          <w:tcPr>
            <w:tcW w:w="571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8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7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6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3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4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3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8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DF2C6F" w:rsidRPr="0049287F" w:rsidRDefault="00875EBF" w:rsidP="00875EBF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if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PASI 90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sponse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s not reached with a </w:t>
            </w:r>
            <w:r w:rsidR="00741C06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reatment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dose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>changes would be justified (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reatment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>intensification)</w:t>
            </w:r>
          </w:p>
        </w:tc>
        <w:tc>
          <w:tcPr>
            <w:tcW w:w="127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1)</w:t>
            </w:r>
          </w:p>
        </w:tc>
        <w:tc>
          <w:tcPr>
            <w:tcW w:w="1276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7)</w:t>
            </w:r>
          </w:p>
        </w:tc>
        <w:tc>
          <w:tcPr>
            <w:tcW w:w="571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6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3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8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0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1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39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DF2C6F" w:rsidRPr="0049287F" w:rsidRDefault="00C4629B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In daily practice, if</w:t>
            </w:r>
            <w:r w:rsidR="00ED76ED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PASI 90 response is not reached with </w:t>
            </w:r>
            <w:r w:rsidR="00741C06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 treatment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</w:t>
            </w:r>
            <w:r w:rsidR="00741C06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 treatment change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would be justified</w:t>
            </w:r>
          </w:p>
        </w:tc>
        <w:tc>
          <w:tcPr>
            <w:tcW w:w="127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6)</w:t>
            </w:r>
          </w:p>
        </w:tc>
        <w:tc>
          <w:tcPr>
            <w:tcW w:w="1276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)</w:t>
            </w:r>
          </w:p>
        </w:tc>
        <w:tc>
          <w:tcPr>
            <w:tcW w:w="571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7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9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1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6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8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 y 8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4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tcW w:w="1066" w:type="dxa"/>
            <w:hideMark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0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DF2C6F" w:rsidRPr="0049287F" w:rsidRDefault="00C4629B" w:rsidP="00646D1C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if 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PASI 90 </w:t>
            </w:r>
            <w:r w:rsidR="00ED76ED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sponse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is not reached with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646D1C" w:rsidRPr="0049287F">
              <w:rPr>
                <w:rFonts w:eastAsia="Times New Roman" w:cs="Calibri"/>
                <w:color w:val="000000"/>
                <w:lang w:val="en-US" w:eastAsia="es-ES"/>
              </w:rPr>
              <w:t>a treatment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DF2C6F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</w:t>
            </w:r>
            <w:r w:rsidR="00646D1C" w:rsidRPr="0049287F">
              <w:rPr>
                <w:rFonts w:eastAsia="Times New Roman" w:cs="Calibri"/>
                <w:color w:val="000000"/>
                <w:lang w:val="en-US" w:eastAsia="es-ES"/>
              </w:rPr>
              <w:t>combination therapy would be justified</w:t>
            </w:r>
          </w:p>
        </w:tc>
        <w:tc>
          <w:tcPr>
            <w:tcW w:w="127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7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0)</w:t>
            </w:r>
          </w:p>
        </w:tc>
        <w:tc>
          <w:tcPr>
            <w:tcW w:w="1276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-8)</w:t>
            </w:r>
          </w:p>
        </w:tc>
        <w:tc>
          <w:tcPr>
            <w:tcW w:w="571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tcW w:w="1066" w:type="dxa"/>
          </w:tcPr>
          <w:p w:rsidR="00DF2C6F" w:rsidRPr="0049287F" w:rsidRDefault="00DF2C6F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0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DF2C6F" w:rsidRPr="0049287F" w:rsidRDefault="00DF2C6F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)</w:t>
            </w:r>
          </w:p>
        </w:tc>
        <w:tc>
          <w:tcPr>
            <w:tcW w:w="1276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8)</w:t>
            </w:r>
          </w:p>
        </w:tc>
        <w:tc>
          <w:tcPr>
            <w:tcW w:w="571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6</w:t>
            </w:r>
          </w:p>
        </w:tc>
        <w:tc>
          <w:tcPr>
            <w:tcW w:w="1118" w:type="dxa"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DF2C6F" w:rsidRPr="0049287F" w:rsidRDefault="00DF2C6F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1066" w:type="dxa"/>
          </w:tcPr>
          <w:p w:rsidR="00493F55" w:rsidRPr="0049287F" w:rsidRDefault="00493F55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0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493F55" w:rsidRPr="0049287F" w:rsidRDefault="00493F55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1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4)</w:t>
            </w:r>
          </w:p>
        </w:tc>
        <w:tc>
          <w:tcPr>
            <w:tcW w:w="1276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8)</w:t>
            </w:r>
          </w:p>
        </w:tc>
        <w:tc>
          <w:tcPr>
            <w:tcW w:w="571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0</w:t>
            </w:r>
          </w:p>
        </w:tc>
        <w:tc>
          <w:tcPr>
            <w:tcW w:w="1118" w:type="dxa"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  <w:hideMark/>
          </w:tcPr>
          <w:p w:rsidR="00493F55" w:rsidRPr="0049287F" w:rsidRDefault="00493F55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1-</w:t>
            </w:r>
            <w:r w:rsidR="003429A8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1</w:t>
            </w:r>
            <w:r w:rsidR="003429A8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st</w:t>
            </w:r>
          </w:p>
        </w:tc>
        <w:tc>
          <w:tcPr>
            <w:tcW w:w="7173" w:type="dxa"/>
            <w:hideMark/>
          </w:tcPr>
          <w:p w:rsidR="00493F55" w:rsidRPr="0049287F" w:rsidRDefault="00C4629B" w:rsidP="00CD5324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In daily practice, if </w:t>
            </w:r>
            <w:r w:rsidR="00493F55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PASI 90 </w:t>
            </w:r>
            <w:r w:rsidR="00ED76ED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response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is not reached with</w:t>
            </w:r>
            <w:r w:rsidR="00493F55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CD5324" w:rsidRPr="0049287F">
              <w:rPr>
                <w:rFonts w:eastAsia="Times New Roman" w:cs="Calibri"/>
                <w:color w:val="000000"/>
                <w:lang w:val="en-US" w:eastAsia="es-ES"/>
              </w:rPr>
              <w:t>a treatment</w:t>
            </w:r>
            <w:r w:rsidR="00493F55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493F55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, a </w:t>
            </w:r>
            <w:r w:rsidR="00CD5324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treatment </w:t>
            </w:r>
            <w:r w:rsidR="00493F55" w:rsidRPr="0049287F">
              <w:rPr>
                <w:rFonts w:eastAsia="Times New Roman" w:cs="Calibri"/>
                <w:color w:val="000000"/>
                <w:lang w:val="en-US" w:eastAsia="es-ES"/>
              </w:rPr>
              <w:t>change would be</w:t>
            </w:r>
            <w:r w:rsidR="00CD5324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justified even if it implies a cos</w:t>
            </w:r>
            <w:r w:rsidR="0046704C" w:rsidRPr="0049287F">
              <w:rPr>
                <w:rFonts w:eastAsia="Times New Roman" w:cs="Calibri"/>
                <w:color w:val="000000"/>
                <w:lang w:val="en-US" w:eastAsia="es-ES"/>
              </w:rPr>
              <w:t>t</w:t>
            </w:r>
            <w:r w:rsidR="00493F55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 increase </w:t>
            </w:r>
          </w:p>
        </w:tc>
        <w:tc>
          <w:tcPr>
            <w:tcW w:w="1275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1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)</w:t>
            </w:r>
          </w:p>
        </w:tc>
        <w:tc>
          <w:tcPr>
            <w:tcW w:w="1276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)</w:t>
            </w:r>
          </w:p>
        </w:tc>
        <w:tc>
          <w:tcPr>
            <w:tcW w:w="571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7</w:t>
            </w:r>
          </w:p>
        </w:tc>
        <w:tc>
          <w:tcPr>
            <w:tcW w:w="634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</w:t>
            </w:r>
          </w:p>
        </w:tc>
        <w:tc>
          <w:tcPr>
            <w:tcW w:w="1118" w:type="dxa"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1066" w:type="dxa"/>
          </w:tcPr>
          <w:p w:rsidR="00493F55" w:rsidRPr="0049287F" w:rsidRDefault="00493F55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1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493F55" w:rsidRPr="0049287F" w:rsidRDefault="00493F55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0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7)</w:t>
            </w:r>
          </w:p>
        </w:tc>
        <w:tc>
          <w:tcPr>
            <w:tcW w:w="1276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571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8</w:t>
            </w:r>
          </w:p>
        </w:tc>
        <w:tc>
          <w:tcPr>
            <w:tcW w:w="1118" w:type="dxa"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493F55" w:rsidRPr="0049287F" w:rsidRDefault="00493F55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2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493F55" w:rsidRPr="0049287F" w:rsidRDefault="00C4629B" w:rsidP="0046704C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</w:t>
            </w:r>
            <w:r w:rsidR="00493F55" w:rsidRPr="0049287F">
              <w:rPr>
                <w:lang w:val="en-US"/>
              </w:rPr>
              <w:t xml:space="preserve">PASI 75 </w:t>
            </w:r>
            <w:r w:rsidR="00ED76ED" w:rsidRPr="0049287F">
              <w:rPr>
                <w:lang w:val="en-US"/>
              </w:rPr>
              <w:t xml:space="preserve">response </w:t>
            </w:r>
            <w:r w:rsidR="001E42FE" w:rsidRPr="0049287F">
              <w:rPr>
                <w:lang w:val="en-US"/>
              </w:rPr>
              <w:t>is not achieved with</w:t>
            </w:r>
            <w:r w:rsidR="00493F55" w:rsidRPr="0049287F">
              <w:rPr>
                <w:lang w:val="en-US"/>
              </w:rPr>
              <w:t xml:space="preserve"> </w:t>
            </w:r>
            <w:r w:rsidR="0046704C" w:rsidRPr="0049287F">
              <w:rPr>
                <w:lang w:val="en-US"/>
              </w:rPr>
              <w:t>a treatment</w:t>
            </w:r>
            <w:r w:rsidR="00493F55" w:rsidRPr="0049287F">
              <w:rPr>
                <w:lang w:val="en-US"/>
              </w:rPr>
              <w:t xml:space="preserve">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493F55" w:rsidRPr="0049287F">
              <w:rPr>
                <w:lang w:val="en-US"/>
              </w:rPr>
              <w:t xml:space="preserve">, </w:t>
            </w:r>
            <w:r w:rsidR="0046704C" w:rsidRPr="0049287F">
              <w:rPr>
                <w:rFonts w:eastAsia="Times New Roman" w:cs="Calibri"/>
                <w:color w:val="000000"/>
                <w:lang w:val="en-US" w:eastAsia="es-ES"/>
              </w:rPr>
              <w:t>dose changes would be justified (treatment intensification)</w:t>
            </w:r>
          </w:p>
        </w:tc>
        <w:tc>
          <w:tcPr>
            <w:tcW w:w="127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7)</w:t>
            </w:r>
          </w:p>
        </w:tc>
        <w:tc>
          <w:tcPr>
            <w:tcW w:w="1276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571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1</w:t>
            </w:r>
          </w:p>
        </w:tc>
        <w:tc>
          <w:tcPr>
            <w:tcW w:w="1118" w:type="dxa"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493F55" w:rsidRPr="0049287F" w:rsidRDefault="00493F55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3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493F55" w:rsidRPr="0049287F" w:rsidRDefault="00493F55" w:rsidP="0046704C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>In daily p</w:t>
            </w:r>
            <w:r w:rsidR="00C4629B" w:rsidRPr="0049287F">
              <w:rPr>
                <w:lang w:val="en-US"/>
              </w:rPr>
              <w:t xml:space="preserve">ractice, if </w:t>
            </w:r>
            <w:r w:rsidRPr="0049287F">
              <w:rPr>
                <w:lang w:val="en-US"/>
              </w:rPr>
              <w:t xml:space="preserve">PASI 75 </w:t>
            </w:r>
            <w:r w:rsidR="00ED76ED" w:rsidRPr="0049287F">
              <w:rPr>
                <w:lang w:val="en-US"/>
              </w:rPr>
              <w:t xml:space="preserve">response </w:t>
            </w:r>
            <w:r w:rsidR="001E42FE" w:rsidRPr="0049287F">
              <w:rPr>
                <w:lang w:val="en-US"/>
              </w:rPr>
              <w:t>is not achieved with</w:t>
            </w:r>
            <w:r w:rsidRPr="0049287F">
              <w:rPr>
                <w:lang w:val="en-US"/>
              </w:rPr>
              <w:t xml:space="preserve"> </w:t>
            </w:r>
            <w:r w:rsidR="0046704C" w:rsidRPr="0049287F">
              <w:rPr>
                <w:lang w:val="en-US"/>
              </w:rPr>
              <w:t>a treatment</w:t>
            </w:r>
            <w:r w:rsidRPr="0049287F">
              <w:rPr>
                <w:lang w:val="en-US"/>
              </w:rPr>
              <w:t xml:space="preserve">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46704C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</w:t>
            </w:r>
          </w:p>
        </w:tc>
        <w:tc>
          <w:tcPr>
            <w:tcW w:w="127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3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6)</w:t>
            </w:r>
          </w:p>
        </w:tc>
        <w:tc>
          <w:tcPr>
            <w:tcW w:w="1276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9)</w:t>
            </w:r>
          </w:p>
        </w:tc>
        <w:tc>
          <w:tcPr>
            <w:tcW w:w="571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2</w:t>
            </w:r>
          </w:p>
        </w:tc>
        <w:tc>
          <w:tcPr>
            <w:tcW w:w="1118" w:type="dxa"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493F55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493F55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493F55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493F55" w:rsidRPr="0049287F" w:rsidRDefault="00493F55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4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493F55" w:rsidRPr="0049287F" w:rsidRDefault="00C4629B" w:rsidP="0054285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</w:t>
            </w:r>
            <w:r w:rsidR="00493F55" w:rsidRPr="0049287F">
              <w:rPr>
                <w:lang w:val="en-US"/>
              </w:rPr>
              <w:t xml:space="preserve">PASI 75 </w:t>
            </w:r>
            <w:r w:rsidR="00ED76ED" w:rsidRPr="0049287F">
              <w:rPr>
                <w:lang w:val="en-US"/>
              </w:rPr>
              <w:t xml:space="preserve">response </w:t>
            </w:r>
            <w:r w:rsidR="00493F55" w:rsidRPr="0049287F">
              <w:rPr>
                <w:lang w:val="en-US"/>
              </w:rPr>
              <w:t>is not achiev</w:t>
            </w:r>
            <w:r w:rsidR="001E42FE" w:rsidRPr="0049287F">
              <w:rPr>
                <w:lang w:val="en-US"/>
              </w:rPr>
              <w:t>ed with</w:t>
            </w:r>
            <w:r w:rsidR="00493F55" w:rsidRPr="0049287F">
              <w:rPr>
                <w:lang w:val="en-US"/>
              </w:rPr>
              <w:t xml:space="preserve"> </w:t>
            </w:r>
            <w:r w:rsidR="0054285D" w:rsidRPr="0049287F">
              <w:rPr>
                <w:lang w:val="en-US"/>
              </w:rPr>
              <w:t>a treatment</w:t>
            </w:r>
            <w:r w:rsidR="00493F55" w:rsidRPr="0049287F">
              <w:rPr>
                <w:lang w:val="en-US"/>
              </w:rPr>
              <w:t xml:space="preserve">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493F55" w:rsidRPr="0049287F">
              <w:rPr>
                <w:lang w:val="en-US"/>
              </w:rPr>
              <w:t xml:space="preserve">, </w:t>
            </w:r>
            <w:r w:rsidR="00CF294A" w:rsidRPr="0049287F">
              <w:rPr>
                <w:rFonts w:eastAsia="Times New Roman" w:cs="Calibri"/>
                <w:color w:val="000000"/>
                <w:lang w:val="en-US" w:eastAsia="es-ES"/>
              </w:rPr>
              <w:t>combination therapy would be justified</w:t>
            </w:r>
          </w:p>
        </w:tc>
        <w:tc>
          <w:tcPr>
            <w:tcW w:w="127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3)</w:t>
            </w:r>
          </w:p>
        </w:tc>
        <w:tc>
          <w:tcPr>
            <w:tcW w:w="1276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-9)</w:t>
            </w:r>
          </w:p>
        </w:tc>
        <w:tc>
          <w:tcPr>
            <w:tcW w:w="571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9</w:t>
            </w:r>
          </w:p>
        </w:tc>
        <w:tc>
          <w:tcPr>
            <w:tcW w:w="1118" w:type="dxa"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493F55" w:rsidRPr="0049287F" w:rsidRDefault="00493F55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1066" w:type="dxa"/>
          </w:tcPr>
          <w:p w:rsidR="00FE62A0" w:rsidRPr="0049287F" w:rsidRDefault="00FE62A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4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FE62A0" w:rsidRPr="0049287F" w:rsidRDefault="00FE62A0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5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9)</w:t>
            </w:r>
          </w:p>
        </w:tc>
        <w:tc>
          <w:tcPr>
            <w:tcW w:w="1276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8)</w:t>
            </w:r>
          </w:p>
        </w:tc>
        <w:tc>
          <w:tcPr>
            <w:tcW w:w="571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118" w:type="dxa"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FE62A0" w:rsidRPr="0049287F" w:rsidRDefault="00FE62A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5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C4629B" w:rsidP="00CD7C2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</w:t>
            </w:r>
            <w:r w:rsidR="00E306F1" w:rsidRPr="0049287F">
              <w:rPr>
                <w:lang w:val="en-US"/>
              </w:rPr>
              <w:t xml:space="preserve">PASI 75 </w:t>
            </w:r>
            <w:r w:rsidR="00ED76ED" w:rsidRPr="0049287F">
              <w:rPr>
                <w:lang w:val="en-US"/>
              </w:rPr>
              <w:t xml:space="preserve">response </w:t>
            </w:r>
            <w:r w:rsidR="001E42FE" w:rsidRPr="0049287F">
              <w:rPr>
                <w:lang w:val="en-US"/>
              </w:rPr>
              <w:t>is not reached with</w:t>
            </w:r>
            <w:r w:rsidR="00E306F1" w:rsidRPr="0049287F">
              <w:rPr>
                <w:lang w:val="en-US"/>
              </w:rPr>
              <w:t xml:space="preserve"> </w:t>
            </w:r>
            <w:r w:rsidR="0054285D" w:rsidRPr="0049287F">
              <w:rPr>
                <w:lang w:val="en-US"/>
              </w:rPr>
              <w:t xml:space="preserve">a treatment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="00E306F1" w:rsidRPr="0049287F">
              <w:rPr>
                <w:lang w:val="en-US"/>
              </w:rPr>
              <w:t xml:space="preserve">, </w:t>
            </w:r>
            <w:r w:rsidR="00144B5F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 even if it implies a cost increase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7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6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1066" w:type="dxa"/>
          </w:tcPr>
          <w:p w:rsidR="006E5D86" w:rsidRPr="0049287F" w:rsidRDefault="006E5D86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5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6E5D86" w:rsidRPr="0049287F" w:rsidRDefault="006E5D86" w:rsidP="006E5D86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0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9)</w:t>
            </w:r>
          </w:p>
        </w:tc>
        <w:tc>
          <w:tcPr>
            <w:tcW w:w="1276" w:type="dxa"/>
            <w:noWrap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8)</w:t>
            </w:r>
          </w:p>
        </w:tc>
        <w:tc>
          <w:tcPr>
            <w:tcW w:w="571" w:type="dxa"/>
            <w:noWrap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1118" w:type="dxa"/>
          </w:tcPr>
          <w:p w:rsidR="006E5D86" w:rsidRPr="0049287F" w:rsidRDefault="006E5D86" w:rsidP="006E5D86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6E5D86" w:rsidRPr="0049287F" w:rsidRDefault="00640C47" w:rsidP="006E5D86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6E5D86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6E5D86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6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</w:t>
            </w:r>
            <w:r w:rsidR="00ED76ED" w:rsidRPr="0049287F">
              <w:rPr>
                <w:lang w:val="en-US"/>
              </w:rPr>
              <w:t xml:space="preserve">PASI score </w:t>
            </w:r>
            <w:r w:rsidRPr="0049287F">
              <w:rPr>
                <w:lang w:val="en-US"/>
              </w:rPr>
              <w:t xml:space="preserve">≤ 1 is not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673477" w:rsidRPr="0049287F">
              <w:rPr>
                <w:rFonts w:eastAsia="Times New Roman" w:cs="Calibri"/>
                <w:color w:val="000000"/>
                <w:lang w:val="en-US" w:eastAsia="es-ES"/>
              </w:rPr>
              <w:t>dose changes would be justified (treatment intensification)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0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5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7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D3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47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1004D9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ED76ED" w:rsidRPr="0049287F">
              <w:rPr>
                <w:lang w:val="en-US"/>
              </w:rPr>
              <w:t xml:space="preserve">score </w:t>
            </w:r>
            <w:r w:rsidR="001004D9" w:rsidRPr="0049287F">
              <w:rPr>
                <w:lang w:val="en-US"/>
              </w:rPr>
              <w:t>≤ 1 is not achieved with a treatment</w:t>
            </w:r>
            <w:r w:rsidRPr="0049287F">
              <w:rPr>
                <w:lang w:val="en-US"/>
              </w:rPr>
              <w:t xml:space="preserve">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35A95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2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5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9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D35A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9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8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ED76ED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1 is not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35A95" w:rsidRPr="0049287F">
              <w:rPr>
                <w:rFonts w:eastAsia="Times New Roman" w:cs="Calibri"/>
                <w:color w:val="000000"/>
                <w:lang w:val="en-US" w:eastAsia="es-ES"/>
              </w:rPr>
              <w:t>combination therapy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3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1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3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9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1004D9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ED76ED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1 is not achieved with a </w:t>
            </w:r>
            <w:r w:rsidR="0052749D" w:rsidRPr="0049287F">
              <w:rPr>
                <w:lang w:val="en-US"/>
              </w:rPr>
              <w:t>treatment</w:t>
            </w:r>
            <w:r w:rsidRPr="0049287F">
              <w:rPr>
                <w:lang w:val="en-US"/>
              </w:rPr>
              <w:t xml:space="preserve">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144B5F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 even if it implies a cost increase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2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1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3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6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3"/>
        </w:trPr>
        <w:tc>
          <w:tcPr>
            <w:tcW w:w="1066" w:type="dxa"/>
          </w:tcPr>
          <w:p w:rsidR="009D7CA9" w:rsidRPr="0049287F" w:rsidRDefault="009D7CA9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49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9D7CA9" w:rsidRPr="0049287F" w:rsidRDefault="009D7CA9" w:rsidP="00CD7C2D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)</w:t>
            </w:r>
          </w:p>
        </w:tc>
        <w:tc>
          <w:tcPr>
            <w:tcW w:w="1276" w:type="dxa"/>
            <w:noWrap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-2)</w:t>
            </w:r>
          </w:p>
        </w:tc>
        <w:tc>
          <w:tcPr>
            <w:tcW w:w="571" w:type="dxa"/>
            <w:noWrap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8</w:t>
            </w:r>
          </w:p>
        </w:tc>
        <w:tc>
          <w:tcPr>
            <w:tcW w:w="1118" w:type="dxa"/>
          </w:tcPr>
          <w:p w:rsidR="009D7CA9" w:rsidRPr="0049287F" w:rsidRDefault="009D7CA9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9D7CA9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 (</w:t>
            </w:r>
            <w:r w:rsidR="009D7CA9" w:rsidRPr="0049287F">
              <w:rPr>
                <w:rFonts w:eastAsia="Times New Roman" w:cs="Calibri"/>
                <w:lang w:val="en-US" w:eastAsia="es-ES"/>
              </w:rPr>
              <w:t>dis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0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</w:t>
            </w:r>
            <w:r w:rsidR="00ED76ED" w:rsidRPr="0049287F">
              <w:rPr>
                <w:lang w:val="en-US"/>
              </w:rPr>
              <w:t xml:space="preserve">PASI score </w:t>
            </w:r>
            <w:r w:rsidRPr="0049287F">
              <w:rPr>
                <w:lang w:val="en-US"/>
              </w:rPr>
              <w:t xml:space="preserve">≤ 3 is not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673477" w:rsidRPr="0049287F">
              <w:rPr>
                <w:rFonts w:eastAsia="Times New Roman" w:cs="Calibri"/>
                <w:color w:val="000000"/>
                <w:lang w:val="en-US" w:eastAsia="es-ES"/>
              </w:rPr>
              <w:t>dose changes would be justified (treatment intensification)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7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 (3-8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2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1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ED76ED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3 is not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35A95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4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8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3-8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8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D3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2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ED76ED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3 is not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35A95" w:rsidRPr="0049287F">
              <w:rPr>
                <w:rFonts w:eastAsia="Times New Roman" w:cs="Calibri"/>
                <w:color w:val="000000"/>
                <w:lang w:val="en-US" w:eastAsia="es-ES"/>
              </w:rPr>
              <w:t>combination therapy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0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0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8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2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306F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306F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3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ED76ED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3 is not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144B5F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 even if it implies a cost increase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6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6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3-8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9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4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</w:t>
            </w:r>
            <w:r w:rsidR="00ED76ED" w:rsidRPr="0049287F">
              <w:rPr>
                <w:lang w:val="en-US"/>
              </w:rPr>
              <w:t xml:space="preserve">PASI score </w:t>
            </w:r>
            <w:r w:rsidRPr="0049287F">
              <w:rPr>
                <w:lang w:val="en-US"/>
              </w:rPr>
              <w:t xml:space="preserve">≤ 5 is not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673477" w:rsidRPr="0049287F">
              <w:rPr>
                <w:rFonts w:eastAsia="Times New Roman" w:cs="Calibri"/>
                <w:color w:val="000000"/>
                <w:lang w:val="en-US" w:eastAsia="es-ES"/>
              </w:rPr>
              <w:t>dose changes would be justified (treatment intensification)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1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3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 (4-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5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5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7C4464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5 is not achieved with a </w:t>
            </w:r>
            <w:r w:rsidR="0052749D" w:rsidRPr="0049287F">
              <w:rPr>
                <w:lang w:val="en-US"/>
              </w:rPr>
              <w:t>treatment</w:t>
            </w:r>
            <w:r w:rsidRPr="0049287F">
              <w:rPr>
                <w:lang w:val="en-US"/>
              </w:rPr>
              <w:t xml:space="preserve"> </w:t>
            </w:r>
            <w:r w:rsidR="001E42FE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35A95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8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8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306F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306F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6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7C4464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5 is not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F75F3D" w:rsidRPr="0049287F">
              <w:rPr>
                <w:rFonts w:eastAsia="Times New Roman" w:cs="Calibri"/>
                <w:color w:val="000000"/>
                <w:lang w:val="en-US" w:eastAsia="es-ES"/>
              </w:rPr>
              <w:t>combination therapy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9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1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306F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306F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57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an absolute PASI </w:t>
            </w:r>
            <w:r w:rsidR="007C4464" w:rsidRPr="0049287F">
              <w:rPr>
                <w:lang w:val="en-US"/>
              </w:rPr>
              <w:t xml:space="preserve">score </w:t>
            </w:r>
            <w:r w:rsidRPr="0049287F">
              <w:rPr>
                <w:lang w:val="en-US"/>
              </w:rPr>
              <w:t xml:space="preserve">≤ 5 is not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008AE" w:rsidRPr="0049287F">
              <w:rPr>
                <w:rFonts w:eastAsia="Times New Roman" w:cs="Calibri"/>
                <w:color w:val="000000"/>
                <w:lang w:val="en-US" w:eastAsia="es-ES"/>
              </w:rPr>
              <w:t>a treatment change would be justified even if it implies a cost increase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5 (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9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306F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306F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8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E10AD4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f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is </w:t>
            </w:r>
            <w:r w:rsidR="00E10AD4" w:rsidRPr="0049287F">
              <w:rPr>
                <w:lang w:val="en-US"/>
              </w:rPr>
              <w:t>not</w:t>
            </w:r>
            <w:r w:rsidRPr="0049287F">
              <w:rPr>
                <w:lang w:val="en-US"/>
              </w:rPr>
              <w:t xml:space="preserve"> </w:t>
            </w:r>
            <w:r w:rsidR="00F75F3D" w:rsidRPr="0049287F">
              <w:rPr>
                <w:lang w:val="en-US"/>
              </w:rPr>
              <w:t>achieved</w:t>
            </w:r>
            <w:r w:rsidRPr="0049287F">
              <w:rPr>
                <w:lang w:val="en-US"/>
              </w:rPr>
              <w:t xml:space="preserve">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a change of </w:t>
            </w:r>
            <w:r w:rsidR="00F75F3D" w:rsidRPr="0049287F">
              <w:rPr>
                <w:lang w:val="en-US"/>
              </w:rPr>
              <w:t xml:space="preserve">treatment </w:t>
            </w:r>
            <w:r w:rsidRPr="0049287F">
              <w:rPr>
                <w:lang w:val="en-US"/>
              </w:rPr>
              <w:t>strategy would be justified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3 (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4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7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306F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306F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59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E10AD4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n general, </w:t>
            </w:r>
            <w:r w:rsidR="003A5087" w:rsidRPr="0049287F">
              <w:rPr>
                <w:lang w:val="en-US"/>
              </w:rPr>
              <w:t>if</w:t>
            </w:r>
            <w:r w:rsidRPr="0049287F">
              <w:rPr>
                <w:lang w:val="en-US"/>
              </w:rPr>
              <w:t xml:space="preserve">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is </w:t>
            </w:r>
            <w:r w:rsidR="00E10AD4" w:rsidRPr="0049287F">
              <w:rPr>
                <w:lang w:val="en-US"/>
              </w:rPr>
              <w:t>not</w:t>
            </w:r>
            <w:r w:rsidRPr="0049287F">
              <w:rPr>
                <w:lang w:val="en-US"/>
              </w:rPr>
              <w:t xml:space="preserve"> </w:t>
            </w:r>
            <w:r w:rsidR="003A5087" w:rsidRPr="0049287F">
              <w:rPr>
                <w:lang w:val="en-US"/>
              </w:rPr>
              <w:t>achieved</w:t>
            </w:r>
            <w:r w:rsidRPr="0049287F">
              <w:rPr>
                <w:lang w:val="en-US"/>
              </w:rPr>
              <w:t xml:space="preserve">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F855C7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dose changes (treatment intensification) </w:t>
            </w:r>
            <w:r w:rsidR="00F855C7" w:rsidRPr="0049287F">
              <w:rPr>
                <w:lang w:val="en-US"/>
              </w:rPr>
              <w:t>could</w:t>
            </w:r>
            <w:r w:rsidRPr="0049287F">
              <w:rPr>
                <w:lang w:val="en-US"/>
              </w:rPr>
              <w:t xml:space="preserve"> be included </w:t>
            </w:r>
            <w:r w:rsidR="00F855C7" w:rsidRPr="0049287F">
              <w:rPr>
                <w:lang w:val="en-US"/>
              </w:rPr>
              <w:t>as a change of treatment strategy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5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4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6-8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9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0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E4125A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n general, </w:t>
            </w:r>
            <w:r w:rsidR="00E4125A" w:rsidRPr="0049287F">
              <w:rPr>
                <w:lang w:val="en-US"/>
              </w:rPr>
              <w:t>if</w:t>
            </w:r>
            <w:r w:rsidRPr="0049287F">
              <w:rPr>
                <w:lang w:val="en-US"/>
              </w:rPr>
              <w:t xml:space="preserve">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is </w:t>
            </w:r>
            <w:r w:rsidR="00E4125A" w:rsidRPr="0049287F">
              <w:rPr>
                <w:lang w:val="en-US"/>
              </w:rPr>
              <w:t>not achieved</w:t>
            </w:r>
            <w:r w:rsidRPr="0049287F">
              <w:rPr>
                <w:lang w:val="en-US"/>
              </w:rPr>
              <w:t xml:space="preserve">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5F48E9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a treatment change </w:t>
            </w:r>
            <w:r w:rsidR="005F48E9" w:rsidRPr="0049287F">
              <w:rPr>
                <w:lang w:val="en-US"/>
              </w:rPr>
              <w:t>could be included as a change of treatment strategy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3 (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1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7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E306F1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E306F1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E306F1" w:rsidRPr="0049287F" w:rsidRDefault="00E306F1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1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E306F1" w:rsidRPr="0049287F" w:rsidRDefault="00E306F1" w:rsidP="0052749D">
            <w:pPr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lang w:val="en-US"/>
              </w:rPr>
              <w:t xml:space="preserve">In daily practice, in general, when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</w:t>
            </w:r>
            <w:r w:rsidR="00E4125A" w:rsidRPr="0049287F">
              <w:rPr>
                <w:lang w:val="en-US"/>
              </w:rPr>
              <w:t xml:space="preserve">not achieved </w:t>
            </w:r>
            <w:r w:rsidRPr="0049287F">
              <w:rPr>
                <w:lang w:val="en-US"/>
              </w:rPr>
              <w:t xml:space="preserve">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F4773A" w:rsidRPr="0049287F">
              <w:rPr>
                <w:rFonts w:eastAsia="Times New Roman" w:cs="Calibri"/>
                <w:color w:val="000000"/>
                <w:lang w:val="en-US" w:eastAsia="es-ES"/>
              </w:rPr>
              <w:t xml:space="preserve">combination therapy </w:t>
            </w:r>
            <w:r w:rsidR="00F4773A" w:rsidRPr="0049287F">
              <w:rPr>
                <w:lang w:val="en-US"/>
              </w:rPr>
              <w:t>could be included as a change of treatment strategy</w:t>
            </w:r>
          </w:p>
        </w:tc>
        <w:tc>
          <w:tcPr>
            <w:tcW w:w="127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2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5)</w:t>
            </w:r>
          </w:p>
        </w:tc>
        <w:tc>
          <w:tcPr>
            <w:tcW w:w="1276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7-9)</w:t>
            </w:r>
          </w:p>
        </w:tc>
        <w:tc>
          <w:tcPr>
            <w:tcW w:w="571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605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3</w:t>
            </w:r>
          </w:p>
        </w:tc>
        <w:tc>
          <w:tcPr>
            <w:tcW w:w="1118" w:type="dxa"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E306F1" w:rsidRPr="0049287F" w:rsidRDefault="00E306F1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066" w:type="dxa"/>
          </w:tcPr>
          <w:p w:rsidR="00347683" w:rsidRPr="0049287F" w:rsidRDefault="00347683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1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347683" w:rsidRPr="0049287F" w:rsidRDefault="00347683" w:rsidP="00347683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1 (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2)</w:t>
            </w:r>
          </w:p>
        </w:tc>
        <w:tc>
          <w:tcPr>
            <w:tcW w:w="1276" w:type="dxa"/>
            <w:noWrap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8)</w:t>
            </w:r>
          </w:p>
        </w:tc>
        <w:tc>
          <w:tcPr>
            <w:tcW w:w="571" w:type="dxa"/>
            <w:noWrap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605" w:type="dxa"/>
            <w:noWrap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8</w:t>
            </w:r>
          </w:p>
        </w:tc>
        <w:tc>
          <w:tcPr>
            <w:tcW w:w="634" w:type="dxa"/>
            <w:noWrap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1118" w:type="dxa"/>
          </w:tcPr>
          <w:p w:rsidR="00347683" w:rsidRPr="0049287F" w:rsidRDefault="00347683" w:rsidP="00347683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347683" w:rsidRPr="0049287F" w:rsidRDefault="00640C47" w:rsidP="00347683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347683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347683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6D2A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6"/>
        </w:trPr>
        <w:tc>
          <w:tcPr>
            <w:tcW w:w="1066" w:type="dxa"/>
          </w:tcPr>
          <w:p w:rsidR="00185F90" w:rsidRPr="0049287F" w:rsidRDefault="00185F9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2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185F90" w:rsidRPr="0049287F" w:rsidRDefault="00185F90" w:rsidP="00E571CA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daily practice, if the ideal goal is </w:t>
            </w:r>
            <w:r w:rsidR="00E571CA" w:rsidRPr="0049287F">
              <w:rPr>
                <w:lang w:val="en-US"/>
              </w:rPr>
              <w:t>achieved</w:t>
            </w:r>
            <w:r w:rsidRPr="0049287F">
              <w:rPr>
                <w:lang w:val="en-US"/>
              </w:rPr>
              <w:t xml:space="preserve">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E571CA" w:rsidRPr="0049287F">
              <w:rPr>
                <w:lang w:val="en-US"/>
              </w:rPr>
              <w:t xml:space="preserve">a change of treatment strategy </w:t>
            </w:r>
            <w:r w:rsidR="00F75F3D" w:rsidRPr="0049287F">
              <w:rPr>
                <w:lang w:val="en-US"/>
              </w:rPr>
              <w:t>would be justified</w:t>
            </w:r>
          </w:p>
        </w:tc>
        <w:tc>
          <w:tcPr>
            <w:tcW w:w="127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7 (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5)</w:t>
            </w:r>
          </w:p>
        </w:tc>
        <w:tc>
          <w:tcPr>
            <w:tcW w:w="1276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2-9)</w:t>
            </w:r>
          </w:p>
        </w:tc>
        <w:tc>
          <w:tcPr>
            <w:tcW w:w="571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4</w:t>
            </w:r>
          </w:p>
        </w:tc>
        <w:tc>
          <w:tcPr>
            <w:tcW w:w="1118" w:type="dxa"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185F90" w:rsidRPr="0049287F" w:rsidRDefault="00185F9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3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185F90" w:rsidRPr="0049287F" w:rsidRDefault="00185F90" w:rsidP="00F2478A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daily practice, if the ideal goal is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>, dose reduction (</w:t>
            </w:r>
            <w:r w:rsidR="00F2478A" w:rsidRPr="0049287F">
              <w:rPr>
                <w:lang w:val="en-US"/>
              </w:rPr>
              <w:t xml:space="preserve">dose down-titration and/or </w:t>
            </w:r>
            <w:r w:rsidR="00E232DD" w:rsidRPr="0049287F">
              <w:rPr>
                <w:lang w:val="en-US"/>
              </w:rPr>
              <w:t xml:space="preserve">increasing </w:t>
            </w:r>
            <w:r w:rsidRPr="0049287F">
              <w:rPr>
                <w:lang w:val="en-US"/>
              </w:rPr>
              <w:t xml:space="preserve">the interval between doses) </w:t>
            </w:r>
            <w:r w:rsidR="00E232DD" w:rsidRPr="0049287F">
              <w:rPr>
                <w:lang w:val="en-US"/>
              </w:rPr>
              <w:t>could be included as a change of treatment strategy</w:t>
            </w:r>
          </w:p>
        </w:tc>
        <w:tc>
          <w:tcPr>
            <w:tcW w:w="127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3 (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5)</w:t>
            </w:r>
          </w:p>
        </w:tc>
        <w:tc>
          <w:tcPr>
            <w:tcW w:w="1276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</w:t>
            </w:r>
          </w:p>
        </w:tc>
        <w:tc>
          <w:tcPr>
            <w:tcW w:w="60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8</w:t>
            </w:r>
          </w:p>
        </w:tc>
        <w:tc>
          <w:tcPr>
            <w:tcW w:w="1118" w:type="dxa"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185F90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185F90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185F90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185F90" w:rsidRPr="0049287F" w:rsidRDefault="00185F9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4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185F90" w:rsidRPr="0049287F" w:rsidRDefault="00185F90" w:rsidP="0052749D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daily practice, if the ideal goal is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stopping the treatment </w:t>
            </w:r>
            <w:r w:rsidR="006F2EE4" w:rsidRPr="0049287F">
              <w:rPr>
                <w:lang w:val="en-US"/>
              </w:rPr>
              <w:t>could be included as a change of treatment strategy</w:t>
            </w:r>
          </w:p>
        </w:tc>
        <w:tc>
          <w:tcPr>
            <w:tcW w:w="127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7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7)</w:t>
            </w:r>
          </w:p>
        </w:tc>
        <w:tc>
          <w:tcPr>
            <w:tcW w:w="1276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8)</w:t>
            </w:r>
          </w:p>
        </w:tc>
        <w:tc>
          <w:tcPr>
            <w:tcW w:w="571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6</w:t>
            </w:r>
          </w:p>
        </w:tc>
        <w:tc>
          <w:tcPr>
            <w:tcW w:w="1118" w:type="dxa"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185F90" w:rsidRPr="0049287F" w:rsidRDefault="00185F9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5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185F90" w:rsidRPr="0049287F" w:rsidRDefault="00185F90" w:rsidP="0052749D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daily practice, if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is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a </w:t>
            </w:r>
            <w:r w:rsidR="006D2A4F" w:rsidRPr="0049287F">
              <w:rPr>
                <w:lang w:val="en-US"/>
              </w:rPr>
              <w:t xml:space="preserve">change of treatment strategy </w:t>
            </w:r>
            <w:r w:rsidRPr="0049287F">
              <w:rPr>
                <w:lang w:val="en-US"/>
              </w:rPr>
              <w:t>would be justified</w:t>
            </w:r>
          </w:p>
        </w:tc>
        <w:tc>
          <w:tcPr>
            <w:tcW w:w="127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6 (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1)</w:t>
            </w:r>
          </w:p>
        </w:tc>
        <w:tc>
          <w:tcPr>
            <w:tcW w:w="1276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 (1-7)</w:t>
            </w:r>
          </w:p>
        </w:tc>
        <w:tc>
          <w:tcPr>
            <w:tcW w:w="571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1</w:t>
            </w:r>
          </w:p>
        </w:tc>
        <w:tc>
          <w:tcPr>
            <w:tcW w:w="634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8</w:t>
            </w:r>
          </w:p>
        </w:tc>
        <w:tc>
          <w:tcPr>
            <w:tcW w:w="1118" w:type="dxa"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185F90" w:rsidRPr="0049287F" w:rsidRDefault="00185F9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lastRenderedPageBreak/>
              <w:t>66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185F90" w:rsidRPr="0049287F" w:rsidRDefault="00185F90" w:rsidP="0052749D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daily practice, if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is achiev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D87648" w:rsidRPr="0049287F">
              <w:rPr>
                <w:lang w:val="en-US"/>
              </w:rPr>
              <w:t>dose reduction (dose down-titration and/or increasing the interval between doses) could be included as a change of treatment strategy</w:t>
            </w:r>
          </w:p>
        </w:tc>
        <w:tc>
          <w:tcPr>
            <w:tcW w:w="127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6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4)</w:t>
            </w:r>
          </w:p>
        </w:tc>
        <w:tc>
          <w:tcPr>
            <w:tcW w:w="1276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 (8-9)</w:t>
            </w:r>
          </w:p>
        </w:tc>
        <w:tc>
          <w:tcPr>
            <w:tcW w:w="571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1118" w:type="dxa"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185F90" w:rsidRPr="0049287F" w:rsidRDefault="00640C47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185F90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185F90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1066" w:type="dxa"/>
          </w:tcPr>
          <w:p w:rsidR="00DF6939" w:rsidRPr="0049287F" w:rsidRDefault="00DF6939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6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DF6939" w:rsidRPr="0049287F" w:rsidRDefault="00DF6939" w:rsidP="00DF6939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5 (1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6)</w:t>
            </w:r>
          </w:p>
        </w:tc>
        <w:tc>
          <w:tcPr>
            <w:tcW w:w="1276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8 (8-9)</w:t>
            </w:r>
          </w:p>
        </w:tc>
        <w:tc>
          <w:tcPr>
            <w:tcW w:w="571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605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9</w:t>
            </w:r>
          </w:p>
        </w:tc>
        <w:tc>
          <w:tcPr>
            <w:tcW w:w="634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1118" w:type="dxa"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Yes</w:t>
            </w:r>
          </w:p>
        </w:tc>
        <w:tc>
          <w:tcPr>
            <w:tcW w:w="1559" w:type="dxa"/>
            <w:noWrap/>
          </w:tcPr>
          <w:p w:rsidR="00DF6939" w:rsidRPr="0049287F" w:rsidRDefault="00640C47" w:rsidP="00DF6939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Consensus</w:t>
            </w:r>
            <w:r w:rsidR="00DF6939" w:rsidRPr="0049287F">
              <w:rPr>
                <w:rFonts w:eastAsia="Times New Roman" w:cs="Calibri"/>
                <w:lang w:val="en-US" w:eastAsia="es-ES"/>
              </w:rPr>
              <w:t xml:space="preserve"> </w:t>
            </w:r>
            <w:r w:rsidRPr="0049287F">
              <w:rPr>
                <w:rFonts w:eastAsia="Times New Roman" w:cs="Calibri"/>
                <w:lang w:val="en-US" w:eastAsia="es-ES"/>
              </w:rPr>
              <w:t>(</w:t>
            </w:r>
            <w:r w:rsidR="00DF6939" w:rsidRPr="0049287F">
              <w:rPr>
                <w:rFonts w:eastAsia="Times New Roman" w:cs="Calibri"/>
                <w:lang w:val="en-US" w:eastAsia="es-ES"/>
              </w:rPr>
              <w:t>agreement</w:t>
            </w:r>
            <w:r w:rsidRPr="0049287F">
              <w:rPr>
                <w:rFonts w:eastAsia="Times New Roman" w:cs="Calibri"/>
                <w:lang w:val="en-US" w:eastAsia="es-ES"/>
              </w:rPr>
              <w:t>)</w:t>
            </w:r>
          </w:p>
        </w:tc>
      </w:tr>
      <w:tr w:rsidR="00F9570C" w:rsidRPr="0049287F" w:rsidTr="00AE77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4"/>
        </w:trPr>
        <w:tc>
          <w:tcPr>
            <w:tcW w:w="1066" w:type="dxa"/>
          </w:tcPr>
          <w:p w:rsidR="00185F90" w:rsidRPr="0049287F" w:rsidRDefault="00185F90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7-</w:t>
            </w:r>
            <w:r w:rsidR="00FA0844" w:rsidRPr="0049287F">
              <w:rPr>
                <w:rFonts w:eastAsia="Times New Roman" w:cs="Calibri"/>
                <w:lang w:val="en-US" w:eastAsia="es-ES"/>
              </w:rPr>
              <w:t>2</w:t>
            </w:r>
            <w:r w:rsidR="00FA0844" w:rsidRPr="0049287F">
              <w:rPr>
                <w:rFonts w:eastAsia="Times New Roman" w:cs="Calibri"/>
                <w:vertAlign w:val="superscript"/>
                <w:lang w:val="en-US" w:eastAsia="es-ES"/>
              </w:rPr>
              <w:t>nd</w:t>
            </w:r>
          </w:p>
        </w:tc>
        <w:tc>
          <w:tcPr>
            <w:tcW w:w="7173" w:type="dxa"/>
          </w:tcPr>
          <w:p w:rsidR="00185F90" w:rsidRPr="0049287F" w:rsidRDefault="00185F90" w:rsidP="0052749D">
            <w:pPr>
              <w:rPr>
                <w:lang w:val="en-US"/>
              </w:rPr>
            </w:pPr>
            <w:r w:rsidRPr="0049287F">
              <w:rPr>
                <w:lang w:val="en-US"/>
              </w:rPr>
              <w:t xml:space="preserve">In daily practice, if the realistic </w:t>
            </w:r>
            <w:r w:rsidR="009121FA" w:rsidRPr="0049287F">
              <w:rPr>
                <w:lang w:val="en-US"/>
              </w:rPr>
              <w:t>goal</w:t>
            </w:r>
            <w:r w:rsidRPr="0049287F">
              <w:rPr>
                <w:lang w:val="en-US"/>
              </w:rPr>
              <w:t xml:space="preserve"> is reached with a </w:t>
            </w:r>
            <w:r w:rsidR="0052749D" w:rsidRPr="0049287F">
              <w:rPr>
                <w:lang w:val="en-US"/>
              </w:rPr>
              <w:t xml:space="preserve">treatment </w:t>
            </w:r>
            <w:r w:rsidR="0052749D" w:rsidRPr="0049287F">
              <w:rPr>
                <w:rFonts w:eastAsia="Times New Roman" w:cs="Calibri"/>
                <w:color w:val="000000"/>
                <w:lang w:val="en-US" w:eastAsia="es-ES"/>
              </w:rPr>
              <w:t>(recommended doses)</w:t>
            </w:r>
            <w:r w:rsidRPr="0049287F">
              <w:rPr>
                <w:lang w:val="en-US"/>
              </w:rPr>
              <w:t xml:space="preserve">, </w:t>
            </w:r>
            <w:r w:rsidR="006664BE" w:rsidRPr="0049287F">
              <w:rPr>
                <w:lang w:val="en-US"/>
              </w:rPr>
              <w:t>stopping the treatment could be included as a change of treatment strategy</w:t>
            </w:r>
          </w:p>
        </w:tc>
        <w:tc>
          <w:tcPr>
            <w:tcW w:w="127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 (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)</w:t>
            </w:r>
          </w:p>
        </w:tc>
        <w:tc>
          <w:tcPr>
            <w:tcW w:w="1276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 (2-8)</w:t>
            </w:r>
          </w:p>
        </w:tc>
        <w:tc>
          <w:tcPr>
            <w:tcW w:w="571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69</w:t>
            </w:r>
          </w:p>
        </w:tc>
        <w:tc>
          <w:tcPr>
            <w:tcW w:w="1118" w:type="dxa"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185F90" w:rsidRPr="0049287F" w:rsidRDefault="00185F90" w:rsidP="00CD7C2D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  <w:tr w:rsidR="00F9570C" w:rsidRPr="0049287F" w:rsidTr="00C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tcW w:w="1066" w:type="dxa"/>
          </w:tcPr>
          <w:p w:rsidR="00DF6939" w:rsidRPr="0049287F" w:rsidRDefault="00DF6939" w:rsidP="00977F78">
            <w:pPr>
              <w:jc w:val="center"/>
              <w:rPr>
                <w:rFonts w:eastAsia="Times New Roman" w:cs="Calibri"/>
                <w:bCs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67-</w:t>
            </w:r>
            <w:r w:rsidR="00053587" w:rsidRPr="0049287F">
              <w:rPr>
                <w:rFonts w:eastAsia="Times New Roman" w:cs="Calibri"/>
                <w:bCs/>
                <w:color w:val="000000"/>
                <w:lang w:val="en-US" w:eastAsia="es-ES"/>
              </w:rPr>
              <w:t>3</w:t>
            </w:r>
            <w:r w:rsidR="00053587" w:rsidRPr="0049287F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rd</w:t>
            </w:r>
          </w:p>
        </w:tc>
        <w:tc>
          <w:tcPr>
            <w:tcW w:w="7173" w:type="dxa"/>
          </w:tcPr>
          <w:p w:rsidR="00DF6939" w:rsidRPr="0049287F" w:rsidRDefault="00DF6939" w:rsidP="00DF6939">
            <w:pPr>
              <w:rPr>
                <w:lang w:val="en-US"/>
              </w:rPr>
            </w:pPr>
          </w:p>
        </w:tc>
        <w:tc>
          <w:tcPr>
            <w:tcW w:w="1275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3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0 (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48)</w:t>
            </w:r>
          </w:p>
        </w:tc>
        <w:tc>
          <w:tcPr>
            <w:tcW w:w="1276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2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5 (2-4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5)</w:t>
            </w:r>
          </w:p>
        </w:tc>
        <w:tc>
          <w:tcPr>
            <w:tcW w:w="571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605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742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2</w:t>
            </w:r>
          </w:p>
        </w:tc>
        <w:tc>
          <w:tcPr>
            <w:tcW w:w="634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color w:val="000000"/>
                <w:lang w:val="en-US" w:eastAsia="es-ES"/>
              </w:rPr>
            </w:pPr>
            <w:r w:rsidRPr="0049287F">
              <w:rPr>
                <w:rFonts w:eastAsia="Times New Roman" w:cs="Calibri"/>
                <w:color w:val="000000"/>
                <w:lang w:val="en-US" w:eastAsia="es-ES"/>
              </w:rPr>
              <w:t>0</w:t>
            </w:r>
            <w:r w:rsidR="00977F78" w:rsidRPr="0049287F">
              <w:rPr>
                <w:rFonts w:eastAsia="Times New Roman" w:cs="Calibri"/>
                <w:color w:val="000000"/>
                <w:lang w:val="en-US" w:eastAsia="es-ES"/>
              </w:rPr>
              <w:t>.</w:t>
            </w:r>
            <w:r w:rsidRPr="0049287F">
              <w:rPr>
                <w:rFonts w:eastAsia="Times New Roman" w:cs="Calibri"/>
                <w:color w:val="000000"/>
                <w:lang w:val="en-US" w:eastAsia="es-ES"/>
              </w:rPr>
              <w:t>72</w:t>
            </w:r>
          </w:p>
        </w:tc>
        <w:tc>
          <w:tcPr>
            <w:tcW w:w="1118" w:type="dxa"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No</w:t>
            </w:r>
          </w:p>
        </w:tc>
        <w:tc>
          <w:tcPr>
            <w:tcW w:w="1559" w:type="dxa"/>
            <w:noWrap/>
          </w:tcPr>
          <w:p w:rsidR="00DF6939" w:rsidRPr="0049287F" w:rsidRDefault="00DF6939" w:rsidP="00DF6939">
            <w:pPr>
              <w:jc w:val="center"/>
              <w:rPr>
                <w:rFonts w:eastAsia="Times New Roman" w:cs="Calibri"/>
                <w:lang w:val="en-US" w:eastAsia="es-ES"/>
              </w:rPr>
            </w:pPr>
            <w:r w:rsidRPr="0049287F">
              <w:rPr>
                <w:rFonts w:eastAsia="Times New Roman" w:cs="Calibri"/>
                <w:lang w:val="en-US" w:eastAsia="es-ES"/>
              </w:rPr>
              <w:t>Inconsistent</w:t>
            </w:r>
          </w:p>
        </w:tc>
      </w:tr>
    </w:tbl>
    <w:p w:rsidR="004B2EF3" w:rsidRPr="00640C47" w:rsidRDefault="00812BDD">
      <w:pPr>
        <w:rPr>
          <w:lang w:val="en-US"/>
        </w:rPr>
      </w:pPr>
      <w:r w:rsidRPr="0049287F">
        <w:rPr>
          <w:b/>
          <w:lang w:val="en-US"/>
        </w:rPr>
        <w:t>Abbreviations</w:t>
      </w:r>
      <w:r w:rsidRPr="0049287F">
        <w:rPr>
          <w:lang w:val="en-US"/>
        </w:rPr>
        <w:t xml:space="preserve">: Min=minimum; max=maximum; </w:t>
      </w:r>
      <w:r w:rsidR="001303CC" w:rsidRPr="0049287F">
        <w:rPr>
          <w:lang w:val="en-US"/>
        </w:rPr>
        <w:t>SD=standard deviation; p=percentile; VC=variation coefficient.</w:t>
      </w:r>
      <w:bookmarkStart w:id="0" w:name="_GoBack"/>
      <w:bookmarkEnd w:id="0"/>
    </w:p>
    <w:sectPr w:rsidR="004B2EF3" w:rsidRPr="00640C47" w:rsidSect="004B2E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E63"/>
    <w:rsid w:val="0003170F"/>
    <w:rsid w:val="00033746"/>
    <w:rsid w:val="00053587"/>
    <w:rsid w:val="000805EE"/>
    <w:rsid w:val="00084FC6"/>
    <w:rsid w:val="000E663C"/>
    <w:rsid w:val="000E7829"/>
    <w:rsid w:val="001004D9"/>
    <w:rsid w:val="0010635A"/>
    <w:rsid w:val="001303CC"/>
    <w:rsid w:val="00144B5F"/>
    <w:rsid w:val="00163553"/>
    <w:rsid w:val="00171E92"/>
    <w:rsid w:val="00185F90"/>
    <w:rsid w:val="001A2D98"/>
    <w:rsid w:val="001C24B3"/>
    <w:rsid w:val="001D0C45"/>
    <w:rsid w:val="001D5C89"/>
    <w:rsid w:val="001E42FE"/>
    <w:rsid w:val="00217B7F"/>
    <w:rsid w:val="002461E2"/>
    <w:rsid w:val="0025394E"/>
    <w:rsid w:val="002B0C08"/>
    <w:rsid w:val="002B1BB5"/>
    <w:rsid w:val="002C2718"/>
    <w:rsid w:val="002D4FBB"/>
    <w:rsid w:val="003429A8"/>
    <w:rsid w:val="00347683"/>
    <w:rsid w:val="00367E3E"/>
    <w:rsid w:val="003918DE"/>
    <w:rsid w:val="003A5087"/>
    <w:rsid w:val="003D7179"/>
    <w:rsid w:val="003D738C"/>
    <w:rsid w:val="003E6391"/>
    <w:rsid w:val="00466618"/>
    <w:rsid w:val="0046704C"/>
    <w:rsid w:val="00473A57"/>
    <w:rsid w:val="0049287F"/>
    <w:rsid w:val="00493F55"/>
    <w:rsid w:val="00496DFF"/>
    <w:rsid w:val="004B2EF3"/>
    <w:rsid w:val="004F5135"/>
    <w:rsid w:val="00506A64"/>
    <w:rsid w:val="005169A2"/>
    <w:rsid w:val="0052749D"/>
    <w:rsid w:val="0054285D"/>
    <w:rsid w:val="00587DB8"/>
    <w:rsid w:val="005956FF"/>
    <w:rsid w:val="005F48E9"/>
    <w:rsid w:val="00624A79"/>
    <w:rsid w:val="00640C47"/>
    <w:rsid w:val="006456FD"/>
    <w:rsid w:val="00646D1C"/>
    <w:rsid w:val="0065256E"/>
    <w:rsid w:val="00662087"/>
    <w:rsid w:val="006664BE"/>
    <w:rsid w:val="00673477"/>
    <w:rsid w:val="00697E22"/>
    <w:rsid w:val="006A1C19"/>
    <w:rsid w:val="006B7DCA"/>
    <w:rsid w:val="006D2A4F"/>
    <w:rsid w:val="006E5D86"/>
    <w:rsid w:val="006F2EE4"/>
    <w:rsid w:val="006F74B2"/>
    <w:rsid w:val="00741C06"/>
    <w:rsid w:val="00753867"/>
    <w:rsid w:val="00755419"/>
    <w:rsid w:val="007C4464"/>
    <w:rsid w:val="007F17A3"/>
    <w:rsid w:val="00812BDD"/>
    <w:rsid w:val="00813201"/>
    <w:rsid w:val="008303E9"/>
    <w:rsid w:val="00832588"/>
    <w:rsid w:val="00874B30"/>
    <w:rsid w:val="00875EBF"/>
    <w:rsid w:val="008A0EC3"/>
    <w:rsid w:val="008C60C2"/>
    <w:rsid w:val="008E3A51"/>
    <w:rsid w:val="008F2295"/>
    <w:rsid w:val="009121FA"/>
    <w:rsid w:val="00932A00"/>
    <w:rsid w:val="00966762"/>
    <w:rsid w:val="00977F78"/>
    <w:rsid w:val="00994D01"/>
    <w:rsid w:val="009D7CA9"/>
    <w:rsid w:val="00A16442"/>
    <w:rsid w:val="00A20D56"/>
    <w:rsid w:val="00A614CE"/>
    <w:rsid w:val="00A71E1E"/>
    <w:rsid w:val="00A752B9"/>
    <w:rsid w:val="00A862D7"/>
    <w:rsid w:val="00AE77F6"/>
    <w:rsid w:val="00AF2C26"/>
    <w:rsid w:val="00AF4DD8"/>
    <w:rsid w:val="00B056F3"/>
    <w:rsid w:val="00B27472"/>
    <w:rsid w:val="00B443E3"/>
    <w:rsid w:val="00BC71E2"/>
    <w:rsid w:val="00BD79A7"/>
    <w:rsid w:val="00BF30D2"/>
    <w:rsid w:val="00C4629B"/>
    <w:rsid w:val="00C50441"/>
    <w:rsid w:val="00C9080A"/>
    <w:rsid w:val="00C96722"/>
    <w:rsid w:val="00CA4F07"/>
    <w:rsid w:val="00CA7E63"/>
    <w:rsid w:val="00CD0F28"/>
    <w:rsid w:val="00CD5324"/>
    <w:rsid w:val="00CD7C2D"/>
    <w:rsid w:val="00CE4A5C"/>
    <w:rsid w:val="00CF294A"/>
    <w:rsid w:val="00D008AE"/>
    <w:rsid w:val="00D054A3"/>
    <w:rsid w:val="00D109A2"/>
    <w:rsid w:val="00D123BD"/>
    <w:rsid w:val="00D35A95"/>
    <w:rsid w:val="00D5789B"/>
    <w:rsid w:val="00D87648"/>
    <w:rsid w:val="00DD014C"/>
    <w:rsid w:val="00DD3172"/>
    <w:rsid w:val="00DD7FDF"/>
    <w:rsid w:val="00DF2C6F"/>
    <w:rsid w:val="00DF6939"/>
    <w:rsid w:val="00E02BD0"/>
    <w:rsid w:val="00E10AD4"/>
    <w:rsid w:val="00E140E9"/>
    <w:rsid w:val="00E232DD"/>
    <w:rsid w:val="00E306F1"/>
    <w:rsid w:val="00E4125A"/>
    <w:rsid w:val="00E51F68"/>
    <w:rsid w:val="00E571CA"/>
    <w:rsid w:val="00E679EA"/>
    <w:rsid w:val="00E75258"/>
    <w:rsid w:val="00E76567"/>
    <w:rsid w:val="00E83B50"/>
    <w:rsid w:val="00E87FBF"/>
    <w:rsid w:val="00E90111"/>
    <w:rsid w:val="00EB20CC"/>
    <w:rsid w:val="00EB2253"/>
    <w:rsid w:val="00EC4B26"/>
    <w:rsid w:val="00ED76ED"/>
    <w:rsid w:val="00F2478A"/>
    <w:rsid w:val="00F4773A"/>
    <w:rsid w:val="00F75F3D"/>
    <w:rsid w:val="00F855C7"/>
    <w:rsid w:val="00F92D66"/>
    <w:rsid w:val="00F9570C"/>
    <w:rsid w:val="00FA0844"/>
    <w:rsid w:val="00FD5595"/>
    <w:rsid w:val="00FE62A0"/>
    <w:rsid w:val="00FE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A14427-D80A-41BD-A3CF-5CD6FE26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Estilo1">
    <w:name w:val="Estilo1"/>
    <w:basedOn w:val="Tablamoderna"/>
    <w:uiPriority w:val="99"/>
    <w:rsid w:val="00B27472"/>
    <w:pPr>
      <w:spacing w:after="0" w:line="240" w:lineRule="auto"/>
    </w:p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moderna">
    <w:name w:val="Table Contemporary"/>
    <w:basedOn w:val="Tablanormal"/>
    <w:uiPriority w:val="99"/>
    <w:semiHidden/>
    <w:unhideWhenUsed/>
    <w:rsid w:val="00B2747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9</TotalTime>
  <Pages>8</Pages>
  <Words>2308</Words>
  <Characters>12694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</dc:creator>
  <cp:keywords/>
  <dc:description/>
  <cp:lastModifiedBy>estib</cp:lastModifiedBy>
  <cp:revision>115</cp:revision>
  <dcterms:created xsi:type="dcterms:W3CDTF">2020-06-09T10:31:00Z</dcterms:created>
  <dcterms:modified xsi:type="dcterms:W3CDTF">2020-08-25T07:59:00Z</dcterms:modified>
</cp:coreProperties>
</file>